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D8E5B4" w14:textId="77777777" w:rsidR="00F83FE5" w:rsidRDefault="00F83FE5" w:rsidP="00F83FE5">
      <w:pPr>
        <w:spacing w:line="360" w:lineRule="auto"/>
        <w:jc w:val="both"/>
        <w:rPr>
          <w:color w:val="000000" w:themeColor="text1"/>
        </w:rPr>
      </w:pPr>
    </w:p>
    <w:p w14:paraId="089549DC" w14:textId="77777777" w:rsidR="00893E83" w:rsidRPr="000B2071" w:rsidRDefault="00893E83" w:rsidP="00F83FE5">
      <w:pPr>
        <w:spacing w:line="360" w:lineRule="auto"/>
        <w:jc w:val="both"/>
        <w:rPr>
          <w:color w:val="000000" w:themeColor="text1"/>
        </w:rPr>
      </w:pPr>
    </w:p>
    <w:p w14:paraId="07B61764" w14:textId="3C2EB7D6" w:rsidR="00893E83" w:rsidRPr="000B2071" w:rsidRDefault="0046198F" w:rsidP="00893E83">
      <w:pPr>
        <w:spacing w:line="480" w:lineRule="auto"/>
        <w:rPr>
          <w:color w:val="000000" w:themeColor="text1"/>
          <w:lang w:val="en-GB"/>
        </w:rPr>
      </w:pPr>
      <w:r w:rsidRPr="000B2071">
        <w:rPr>
          <w:b/>
          <w:color w:val="000000" w:themeColor="text1"/>
          <w:lang w:val="en-GB"/>
        </w:rPr>
        <w:t>Supplement</w:t>
      </w:r>
      <w:bookmarkStart w:id="0" w:name="_GoBack"/>
      <w:r w:rsidR="001E5657">
        <w:rPr>
          <w:b/>
          <w:color w:val="000000" w:themeColor="text1"/>
          <w:lang w:val="en-GB"/>
        </w:rPr>
        <w:t>ary</w:t>
      </w:r>
      <w:bookmarkEnd w:id="0"/>
      <w:r w:rsidR="00F270D7" w:rsidRPr="000B2071">
        <w:rPr>
          <w:b/>
          <w:color w:val="000000" w:themeColor="text1"/>
          <w:lang w:val="en-GB"/>
        </w:rPr>
        <w:t xml:space="preserve"> </w:t>
      </w:r>
      <w:r w:rsidRPr="000B2071">
        <w:rPr>
          <w:b/>
          <w:color w:val="000000" w:themeColor="text1"/>
          <w:lang w:val="en-GB"/>
        </w:rPr>
        <w:t xml:space="preserve">Table </w:t>
      </w:r>
      <w:r w:rsidR="00893E83" w:rsidRPr="000B2071">
        <w:rPr>
          <w:b/>
          <w:color w:val="000000" w:themeColor="text1"/>
          <w:lang w:val="en-GB"/>
        </w:rPr>
        <w:t xml:space="preserve">1: </w:t>
      </w:r>
      <w:r w:rsidRPr="000B2071">
        <w:rPr>
          <w:i/>
          <w:color w:val="000000" w:themeColor="text1"/>
          <w:lang w:val="en-GB"/>
        </w:rPr>
        <w:t xml:space="preserve">T. </w:t>
      </w:r>
      <w:proofErr w:type="spellStart"/>
      <w:r w:rsidRPr="000B2071">
        <w:rPr>
          <w:i/>
          <w:color w:val="000000" w:themeColor="text1"/>
          <w:lang w:val="en-GB"/>
        </w:rPr>
        <w:t>gondii</w:t>
      </w:r>
      <w:proofErr w:type="spellEnd"/>
      <w:r w:rsidR="006A6F3B">
        <w:rPr>
          <w:color w:val="000000" w:themeColor="text1"/>
          <w:lang w:val="en-GB"/>
        </w:rPr>
        <w:t>-</w:t>
      </w:r>
      <w:r w:rsidRPr="000B2071">
        <w:rPr>
          <w:color w:val="000000" w:themeColor="text1"/>
          <w:lang w:val="en-GB"/>
        </w:rPr>
        <w:t xml:space="preserve">specific serum </w:t>
      </w:r>
      <w:proofErr w:type="spellStart"/>
      <w:r w:rsidRPr="000B2071">
        <w:rPr>
          <w:color w:val="000000" w:themeColor="text1"/>
          <w:lang w:val="en-GB"/>
        </w:rPr>
        <w:t>IgG</w:t>
      </w:r>
      <w:proofErr w:type="spellEnd"/>
      <w:r w:rsidRPr="000B2071">
        <w:rPr>
          <w:color w:val="000000" w:themeColor="text1"/>
          <w:lang w:val="en-GB"/>
        </w:rPr>
        <w:t xml:space="preserve"> </w:t>
      </w:r>
      <w:proofErr w:type="spellStart"/>
      <w:r w:rsidRPr="000B2071">
        <w:rPr>
          <w:color w:val="000000" w:themeColor="text1"/>
          <w:lang w:val="en-GB"/>
        </w:rPr>
        <w:t>titers</w:t>
      </w:r>
      <w:proofErr w:type="spellEnd"/>
      <w:r w:rsidRPr="000B2071">
        <w:rPr>
          <w:color w:val="000000" w:themeColor="text1"/>
          <w:lang w:val="en-GB"/>
        </w:rPr>
        <w:t xml:space="preserve"> of LR, </w:t>
      </w:r>
      <w:proofErr w:type="spellStart"/>
      <w:r w:rsidRPr="000B2071">
        <w:rPr>
          <w:color w:val="000000" w:themeColor="text1"/>
          <w:lang w:val="en-GB"/>
        </w:rPr>
        <w:t>Gangji</w:t>
      </w:r>
      <w:proofErr w:type="spellEnd"/>
      <w:r w:rsidRPr="000B2071">
        <w:rPr>
          <w:color w:val="000000" w:themeColor="text1"/>
          <w:lang w:val="en-GB"/>
        </w:rPr>
        <w:t xml:space="preserve"> and control groups</w:t>
      </w:r>
      <w:r w:rsidR="00893E83" w:rsidRPr="000B2071">
        <w:rPr>
          <w:color w:val="000000" w:themeColor="text1"/>
          <w:lang w:val="en-GB"/>
        </w:rPr>
        <w:t>.</w:t>
      </w:r>
    </w:p>
    <w:tbl>
      <w:tblPr>
        <w:tblW w:w="88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8"/>
        <w:gridCol w:w="642"/>
        <w:gridCol w:w="834"/>
        <w:gridCol w:w="984"/>
        <w:gridCol w:w="984"/>
        <w:gridCol w:w="885"/>
        <w:gridCol w:w="885"/>
        <w:gridCol w:w="787"/>
        <w:gridCol w:w="885"/>
        <w:gridCol w:w="886"/>
      </w:tblGrid>
      <w:tr w:rsidR="000B2071" w:rsidRPr="000B2071" w14:paraId="3F53D715" w14:textId="77777777" w:rsidTr="0046198F">
        <w:trPr>
          <w:trHeight w:val="249"/>
        </w:trPr>
        <w:tc>
          <w:tcPr>
            <w:tcW w:w="10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F71AF" w14:textId="53F68736" w:rsidR="00893E83" w:rsidRPr="000B2071" w:rsidRDefault="00893E83" w:rsidP="00893E8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B2071">
              <w:rPr>
                <w:b/>
                <w:color w:val="000000" w:themeColor="text1"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777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9EF73" w14:textId="2C254BCA" w:rsidR="00893E83" w:rsidRPr="000B2071" w:rsidRDefault="00893E83" w:rsidP="00387D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B2071">
              <w:rPr>
                <w:b/>
                <w:color w:val="000000" w:themeColor="text1"/>
                <w:sz w:val="20"/>
                <w:szCs w:val="20"/>
              </w:rPr>
              <w:t>IgG</w:t>
            </w:r>
            <w:proofErr w:type="spellEnd"/>
            <w:r w:rsidRPr="000B2071">
              <w:rPr>
                <w:b/>
                <w:color w:val="000000" w:themeColor="text1"/>
                <w:sz w:val="20"/>
                <w:szCs w:val="20"/>
              </w:rPr>
              <w:t xml:space="preserve"> titers</w:t>
            </w:r>
          </w:p>
        </w:tc>
      </w:tr>
      <w:tr w:rsidR="000B2071" w:rsidRPr="000B2071" w14:paraId="49BB1D03" w14:textId="77777777" w:rsidTr="0046198F">
        <w:trPr>
          <w:trHeight w:val="249"/>
        </w:trPr>
        <w:tc>
          <w:tcPr>
            <w:tcW w:w="1098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153DF" w14:textId="7D5C2B50" w:rsidR="00893E83" w:rsidRPr="000B2071" w:rsidRDefault="00893E83" w:rsidP="00893E8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B44BD" w14:textId="0AE5AFD6" w:rsidR="00893E83" w:rsidRPr="000B2071" w:rsidRDefault="00893E83" w:rsidP="00387D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B2071">
              <w:rPr>
                <w:b/>
                <w:color w:val="000000" w:themeColor="text1"/>
                <w:sz w:val="20"/>
                <w:szCs w:val="20"/>
              </w:rPr>
              <w:t>LR</w:t>
            </w:r>
            <w:r w:rsidR="0046198F" w:rsidRPr="000B2071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8DF60" w14:textId="425461FB" w:rsidR="00893E83" w:rsidRPr="000B2071" w:rsidRDefault="00893E83" w:rsidP="00387D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B2071">
              <w:rPr>
                <w:b/>
                <w:color w:val="000000" w:themeColor="text1"/>
                <w:sz w:val="20"/>
                <w:szCs w:val="20"/>
              </w:rPr>
              <w:t>Gangji</w:t>
            </w:r>
            <w:proofErr w:type="spellEnd"/>
          </w:p>
        </w:tc>
        <w:tc>
          <w:tcPr>
            <w:tcW w:w="25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E421D" w14:textId="3A3FAB8E" w:rsidR="00893E83" w:rsidRPr="000B2071" w:rsidRDefault="00893E83" w:rsidP="00387D1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B2071">
              <w:rPr>
                <w:b/>
                <w:color w:val="000000" w:themeColor="text1"/>
                <w:sz w:val="20"/>
                <w:szCs w:val="20"/>
              </w:rPr>
              <w:t>Control</w:t>
            </w:r>
          </w:p>
        </w:tc>
      </w:tr>
      <w:tr w:rsidR="000B2071" w:rsidRPr="000B2071" w14:paraId="16B65097" w14:textId="77777777" w:rsidTr="0046198F">
        <w:trPr>
          <w:trHeight w:val="249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00507" w14:textId="411C72BD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DC193" w14:textId="7C35C92D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7EAAF" w14:textId="6D4DC54F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2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B323F3" w14:textId="0DC28D3A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6FC17" w14:textId="029C2AA4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B1DDE3" w14:textId="2F803BB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A3E02" w14:textId="6EFFE099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3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9A5FA" w14:textId="1AC3BEA9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113BB" w14:textId="65BEB9D8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EB157" w14:textId="6EA7E221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Pig 3</w:t>
            </w:r>
          </w:p>
        </w:tc>
      </w:tr>
      <w:tr w:rsidR="000B2071" w:rsidRPr="000B2071" w14:paraId="7BE88FAA" w14:textId="77777777" w:rsidTr="0046198F">
        <w:trPr>
          <w:trHeight w:val="249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C8519" w14:textId="798822F5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D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ADCA9" w14:textId="76B1FFBF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C00B4C" w14:textId="25AD2E36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E3C85" w14:textId="7FD28FC6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4B952" w14:textId="4BE2AE0B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A65421" w14:textId="523BB370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671EC" w14:textId="575FA88D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7D2ED9" w14:textId="0BD21366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AF295" w14:textId="153EF24B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8F700" w14:textId="2AE1F09A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</w:tr>
      <w:tr w:rsidR="000B2071" w:rsidRPr="000B2071" w14:paraId="5FF0E1D6" w14:textId="77777777" w:rsidTr="0046198F">
        <w:trPr>
          <w:trHeight w:val="249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F2556" w14:textId="7777777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6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80C83" w14:textId="6BFAD0F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4E73D" w14:textId="109FF8C2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7ED58" w14:textId="360C9D24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92F2C" w14:textId="2A63827F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37B88" w14:textId="0CA2E3BC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6F45C" w14:textId="1D32BE8F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95319" w14:textId="6CE789FC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5D2A7" w14:textId="4588D70C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F3213" w14:textId="460C6FC3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</w:tr>
      <w:tr w:rsidR="000B2071" w:rsidRPr="000B2071" w14:paraId="0AD78E64" w14:textId="77777777" w:rsidTr="0046198F">
        <w:trPr>
          <w:trHeight w:val="268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4ADE7" w14:textId="7777777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D4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0449F" w14:textId="08E6F0A2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5491A" w14:textId="5DA0DC0D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22CE8" w14:textId="39CB3420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9E8B" w14:textId="1CC15F2E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C014F" w14:textId="13BB6590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AD9C3" w14:textId="2F1B748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0F22B" w14:textId="2C70D709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73DC6" w14:textId="267B3914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9D330" w14:textId="368F78DC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</w:tr>
      <w:tr w:rsidR="000B2071" w:rsidRPr="000B2071" w14:paraId="5CEFC88C" w14:textId="77777777" w:rsidTr="0046198F">
        <w:trPr>
          <w:trHeight w:val="249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3D6A" w14:textId="7777777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D8</w:t>
            </w:r>
          </w:p>
        </w:tc>
        <w:tc>
          <w:tcPr>
            <w:tcW w:w="6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6CFFE" w14:textId="0092686F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61DDD" w14:textId="3A94B132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471E9" w14:textId="406E51FB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2F48E" w14:textId="15FA4119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C9744" w14:textId="178F19F6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128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07EF" w14:textId="4077E34B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8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13BCF" w14:textId="25844C5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041D4" w14:textId="7CC7228D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A1C62" w14:textId="0EF5F35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</w:tr>
      <w:tr w:rsidR="000B2071" w:rsidRPr="000B2071" w14:paraId="6FD26FC9" w14:textId="77777777" w:rsidTr="0046198F">
        <w:trPr>
          <w:trHeight w:val="249"/>
        </w:trPr>
        <w:tc>
          <w:tcPr>
            <w:tcW w:w="109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80BE" w14:textId="7777777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642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E9B7" w14:textId="6E8C7168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2F284" w14:textId="482CA8B8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E6E0D" w14:textId="71AE2964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10240</w:t>
            </w:r>
          </w:p>
        </w:tc>
        <w:tc>
          <w:tcPr>
            <w:tcW w:w="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08FC3" w14:textId="65170062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F7AA" w14:textId="007D5081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52E12" w14:textId="02C7C11E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8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51F03" w14:textId="1C78B506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391F4" w14:textId="62611065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30BA5" w14:textId="6481DC3E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</w:tr>
      <w:tr w:rsidR="000B2071" w:rsidRPr="000B2071" w14:paraId="5335AD51" w14:textId="77777777" w:rsidTr="0046198F">
        <w:trPr>
          <w:trHeight w:val="26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770B9" w14:textId="77777777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D28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C5494" w14:textId="08695393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2048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596D8" w14:textId="67BD6DC8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2048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8B795" w14:textId="75B1916F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1024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7A42C" w14:textId="695A6DFB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20C0B" w14:textId="6286065B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4D6BD" w14:textId="26059CF2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EFB36" w14:textId="7AF3C581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80556" w14:textId="740C7FD1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168FE" w14:textId="2938AD73" w:rsidR="0046198F" w:rsidRPr="000B2071" w:rsidRDefault="0046198F" w:rsidP="00893E8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B2071">
              <w:rPr>
                <w:color w:val="000000" w:themeColor="text1"/>
                <w:sz w:val="20"/>
                <w:szCs w:val="20"/>
              </w:rPr>
              <w:t>&lt;10</w:t>
            </w:r>
          </w:p>
        </w:tc>
      </w:tr>
    </w:tbl>
    <w:p w14:paraId="05E21B30" w14:textId="575BB289" w:rsidR="00517CC3" w:rsidRPr="000B2071" w:rsidRDefault="001E5657" w:rsidP="00893E83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L</w:t>
      </w:r>
      <w:r w:rsidR="00387D1B" w:rsidRPr="000B2071">
        <w:rPr>
          <w:color w:val="000000" w:themeColor="text1"/>
          <w:sz w:val="20"/>
          <w:szCs w:val="20"/>
        </w:rPr>
        <w:t xml:space="preserve">imit of detection: titer &lt;10 </w:t>
      </w:r>
    </w:p>
    <w:sectPr w:rsidR="00517CC3" w:rsidRPr="000B2071" w:rsidSect="000B2071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CC2C9" w14:textId="77777777" w:rsidR="00054DDC" w:rsidRDefault="00054DDC" w:rsidP="00AD50F4">
      <w:r>
        <w:separator/>
      </w:r>
    </w:p>
  </w:endnote>
  <w:endnote w:type="continuationSeparator" w:id="0">
    <w:p w14:paraId="07BB38D4" w14:textId="77777777" w:rsidR="00054DDC" w:rsidRDefault="00054DDC" w:rsidP="00AD5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GPSoeiKakugothicUB">
    <w:panose1 w:val="00000000000000000000"/>
    <w:charset w:val="80"/>
    <w:family w:val="swiss"/>
    <w:notTrueType/>
    <w:pitch w:val="variable"/>
    <w:sig w:usb0="E00002FF" w:usb1="6AC7FDFB" w:usb2="00000012" w:usb3="00000000" w:csb0="000200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MS PMincho">
    <w:panose1 w:val="00000000000000000000"/>
    <w:charset w:val="80"/>
    <w:family w:val="roman"/>
    <w:notTrueType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F68F93" w14:textId="77777777" w:rsidR="00F270D7" w:rsidRDefault="00F270D7" w:rsidP="004C00F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EECD6D" w14:textId="77777777" w:rsidR="00F270D7" w:rsidRDefault="00F270D7" w:rsidP="004C00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55380" w14:textId="77777777" w:rsidR="00F270D7" w:rsidRDefault="00F270D7" w:rsidP="004C00F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7B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5A14E82" w14:textId="77777777" w:rsidR="00F270D7" w:rsidRDefault="00F270D7" w:rsidP="004C00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1B860" w14:textId="77777777" w:rsidR="00054DDC" w:rsidRDefault="00054DDC" w:rsidP="00AD50F4">
      <w:r>
        <w:separator/>
      </w:r>
    </w:p>
  </w:footnote>
  <w:footnote w:type="continuationSeparator" w:id="0">
    <w:p w14:paraId="4E445052" w14:textId="77777777" w:rsidR="00054DDC" w:rsidRDefault="00054DDC" w:rsidP="00AD5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1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2D3FF0"/>
    <w:multiLevelType w:val="multilevel"/>
    <w:tmpl w:val="4790D9E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/>
      </w:rPr>
    </w:lvl>
  </w:abstractNum>
  <w:abstractNum w:abstractNumId="2">
    <w:nsid w:val="15B44E4A"/>
    <w:multiLevelType w:val="hybridMultilevel"/>
    <w:tmpl w:val="2C88C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4657C3"/>
    <w:multiLevelType w:val="multilevel"/>
    <w:tmpl w:val="FF9CA73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60"/>
        </w:tabs>
        <w:ind w:left="860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lang w:val="en-GB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 w:val="0"/>
        <w:i w:val="0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29E020BA"/>
    <w:multiLevelType w:val="hybridMultilevel"/>
    <w:tmpl w:val="CAF4A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CB2B7D"/>
    <w:multiLevelType w:val="multilevel"/>
    <w:tmpl w:val="2D4299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6">
    <w:nsid w:val="30463A00"/>
    <w:multiLevelType w:val="hybridMultilevel"/>
    <w:tmpl w:val="CBD2F6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17484"/>
    <w:multiLevelType w:val="hybridMultilevel"/>
    <w:tmpl w:val="A1442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A43328"/>
    <w:multiLevelType w:val="multilevel"/>
    <w:tmpl w:val="6400B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3094715"/>
    <w:multiLevelType w:val="hybridMultilevel"/>
    <w:tmpl w:val="011E46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961469"/>
    <w:multiLevelType w:val="hybridMultilevel"/>
    <w:tmpl w:val="76C04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640C0D"/>
    <w:multiLevelType w:val="hybridMultilevel"/>
    <w:tmpl w:val="2C88C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ED2DF4"/>
    <w:multiLevelType w:val="multilevel"/>
    <w:tmpl w:val="2D4299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12"/>
  </w:num>
  <w:num w:numId="5">
    <w:abstractNumId w:val="2"/>
  </w:num>
  <w:num w:numId="6">
    <w:abstractNumId w:val="11"/>
  </w:num>
  <w:num w:numId="7">
    <w:abstractNumId w:val="1"/>
  </w:num>
  <w:num w:numId="8">
    <w:abstractNumId w:val="5"/>
  </w:num>
  <w:num w:numId="9">
    <w:abstractNumId w:val="10"/>
  </w:num>
  <w:num w:numId="10">
    <w:abstractNumId w:val="7"/>
  </w:num>
  <w:num w:numId="11">
    <w:abstractNumId w:val="6"/>
  </w:num>
  <w:num w:numId="12">
    <w:abstractNumId w:val="9"/>
  </w:num>
  <w:num w:numId="1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rt Devriendt">
    <w15:presenceInfo w15:providerId="None" w15:userId="Bert Devriend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496"/>
    <w:rsid w:val="00000031"/>
    <w:rsid w:val="0000112C"/>
    <w:rsid w:val="00003E58"/>
    <w:rsid w:val="00004402"/>
    <w:rsid w:val="0000732F"/>
    <w:rsid w:val="0000754A"/>
    <w:rsid w:val="00007B4E"/>
    <w:rsid w:val="000101E2"/>
    <w:rsid w:val="000111FA"/>
    <w:rsid w:val="00011E47"/>
    <w:rsid w:val="000121CB"/>
    <w:rsid w:val="00012495"/>
    <w:rsid w:val="0001412B"/>
    <w:rsid w:val="000158EE"/>
    <w:rsid w:val="00016733"/>
    <w:rsid w:val="00022FC2"/>
    <w:rsid w:val="000300D9"/>
    <w:rsid w:val="00030696"/>
    <w:rsid w:val="000327CD"/>
    <w:rsid w:val="0003348E"/>
    <w:rsid w:val="000342DB"/>
    <w:rsid w:val="000352D7"/>
    <w:rsid w:val="00037318"/>
    <w:rsid w:val="00041F49"/>
    <w:rsid w:val="000423D9"/>
    <w:rsid w:val="00045153"/>
    <w:rsid w:val="0004525C"/>
    <w:rsid w:val="00045346"/>
    <w:rsid w:val="0004600E"/>
    <w:rsid w:val="0004632F"/>
    <w:rsid w:val="0004651F"/>
    <w:rsid w:val="000467E1"/>
    <w:rsid w:val="00047943"/>
    <w:rsid w:val="00050C12"/>
    <w:rsid w:val="00054820"/>
    <w:rsid w:val="00054DDC"/>
    <w:rsid w:val="000556B1"/>
    <w:rsid w:val="00057D76"/>
    <w:rsid w:val="000604A9"/>
    <w:rsid w:val="00063C1B"/>
    <w:rsid w:val="000673B8"/>
    <w:rsid w:val="00072C3E"/>
    <w:rsid w:val="0007387B"/>
    <w:rsid w:val="0007656F"/>
    <w:rsid w:val="0007687F"/>
    <w:rsid w:val="00076F97"/>
    <w:rsid w:val="00077681"/>
    <w:rsid w:val="00077CAE"/>
    <w:rsid w:val="00080376"/>
    <w:rsid w:val="00080E7D"/>
    <w:rsid w:val="00080FF6"/>
    <w:rsid w:val="00081F4A"/>
    <w:rsid w:val="00082A21"/>
    <w:rsid w:val="000831A2"/>
    <w:rsid w:val="0008387C"/>
    <w:rsid w:val="00085886"/>
    <w:rsid w:val="00085A3B"/>
    <w:rsid w:val="00085B50"/>
    <w:rsid w:val="00087B72"/>
    <w:rsid w:val="000924B7"/>
    <w:rsid w:val="0009516B"/>
    <w:rsid w:val="00095B90"/>
    <w:rsid w:val="00097F0F"/>
    <w:rsid w:val="000A0665"/>
    <w:rsid w:val="000A0D87"/>
    <w:rsid w:val="000A1B5F"/>
    <w:rsid w:val="000A2869"/>
    <w:rsid w:val="000A4308"/>
    <w:rsid w:val="000A45C9"/>
    <w:rsid w:val="000A69AC"/>
    <w:rsid w:val="000A72EE"/>
    <w:rsid w:val="000A7E5E"/>
    <w:rsid w:val="000B042D"/>
    <w:rsid w:val="000B2071"/>
    <w:rsid w:val="000B22B2"/>
    <w:rsid w:val="000B3B23"/>
    <w:rsid w:val="000B5014"/>
    <w:rsid w:val="000B5742"/>
    <w:rsid w:val="000B61E4"/>
    <w:rsid w:val="000B676E"/>
    <w:rsid w:val="000C2D20"/>
    <w:rsid w:val="000C328F"/>
    <w:rsid w:val="000C5123"/>
    <w:rsid w:val="000C69C8"/>
    <w:rsid w:val="000D0D6A"/>
    <w:rsid w:val="000D0E1D"/>
    <w:rsid w:val="000D1320"/>
    <w:rsid w:val="000D45F0"/>
    <w:rsid w:val="000D58A6"/>
    <w:rsid w:val="000D5994"/>
    <w:rsid w:val="000D70E8"/>
    <w:rsid w:val="000D7AB8"/>
    <w:rsid w:val="000E1BC2"/>
    <w:rsid w:val="000E2483"/>
    <w:rsid w:val="000E2E4E"/>
    <w:rsid w:val="000E6AC2"/>
    <w:rsid w:val="000F0284"/>
    <w:rsid w:val="000F1459"/>
    <w:rsid w:val="000F3F27"/>
    <w:rsid w:val="000F432B"/>
    <w:rsid w:val="000F51E8"/>
    <w:rsid w:val="00100801"/>
    <w:rsid w:val="00100988"/>
    <w:rsid w:val="001024D8"/>
    <w:rsid w:val="00103301"/>
    <w:rsid w:val="00103496"/>
    <w:rsid w:val="00106353"/>
    <w:rsid w:val="00110139"/>
    <w:rsid w:val="001104DC"/>
    <w:rsid w:val="001113DF"/>
    <w:rsid w:val="001113F4"/>
    <w:rsid w:val="0011233D"/>
    <w:rsid w:val="0011252F"/>
    <w:rsid w:val="00113CED"/>
    <w:rsid w:val="00113FCA"/>
    <w:rsid w:val="00115D6E"/>
    <w:rsid w:val="00117AB4"/>
    <w:rsid w:val="00117EDF"/>
    <w:rsid w:val="00122209"/>
    <w:rsid w:val="001225A7"/>
    <w:rsid w:val="0012476A"/>
    <w:rsid w:val="00124F54"/>
    <w:rsid w:val="00125368"/>
    <w:rsid w:val="00132210"/>
    <w:rsid w:val="00132C19"/>
    <w:rsid w:val="0013402E"/>
    <w:rsid w:val="00134CFE"/>
    <w:rsid w:val="00136F40"/>
    <w:rsid w:val="0014053A"/>
    <w:rsid w:val="00140D92"/>
    <w:rsid w:val="001415D5"/>
    <w:rsid w:val="00142897"/>
    <w:rsid w:val="00144FF3"/>
    <w:rsid w:val="00147818"/>
    <w:rsid w:val="00147F2B"/>
    <w:rsid w:val="001509CF"/>
    <w:rsid w:val="00153024"/>
    <w:rsid w:val="00153298"/>
    <w:rsid w:val="00153CEE"/>
    <w:rsid w:val="001554E1"/>
    <w:rsid w:val="00156D07"/>
    <w:rsid w:val="00157FC2"/>
    <w:rsid w:val="00160379"/>
    <w:rsid w:val="00162785"/>
    <w:rsid w:val="00165EFE"/>
    <w:rsid w:val="00167CA3"/>
    <w:rsid w:val="00167DC1"/>
    <w:rsid w:val="00170F1A"/>
    <w:rsid w:val="0017107B"/>
    <w:rsid w:val="00172829"/>
    <w:rsid w:val="00172CAE"/>
    <w:rsid w:val="0017372F"/>
    <w:rsid w:val="00174009"/>
    <w:rsid w:val="00174185"/>
    <w:rsid w:val="00176335"/>
    <w:rsid w:val="0017678A"/>
    <w:rsid w:val="00177B64"/>
    <w:rsid w:val="00180E8B"/>
    <w:rsid w:val="00181FEA"/>
    <w:rsid w:val="001840F9"/>
    <w:rsid w:val="00184549"/>
    <w:rsid w:val="00185D54"/>
    <w:rsid w:val="00192EF5"/>
    <w:rsid w:val="00192F0A"/>
    <w:rsid w:val="0019455A"/>
    <w:rsid w:val="001956F2"/>
    <w:rsid w:val="00196241"/>
    <w:rsid w:val="001964E7"/>
    <w:rsid w:val="001979B0"/>
    <w:rsid w:val="001A0472"/>
    <w:rsid w:val="001A1555"/>
    <w:rsid w:val="001A1A8B"/>
    <w:rsid w:val="001A2511"/>
    <w:rsid w:val="001B2317"/>
    <w:rsid w:val="001B2493"/>
    <w:rsid w:val="001B2B4A"/>
    <w:rsid w:val="001B2FCD"/>
    <w:rsid w:val="001B32DD"/>
    <w:rsid w:val="001B4BFF"/>
    <w:rsid w:val="001B6BA2"/>
    <w:rsid w:val="001B6E10"/>
    <w:rsid w:val="001C001E"/>
    <w:rsid w:val="001C0996"/>
    <w:rsid w:val="001C32F0"/>
    <w:rsid w:val="001C33DB"/>
    <w:rsid w:val="001C3EC3"/>
    <w:rsid w:val="001C7994"/>
    <w:rsid w:val="001D364B"/>
    <w:rsid w:val="001E3C9D"/>
    <w:rsid w:val="001E43B7"/>
    <w:rsid w:val="001E5657"/>
    <w:rsid w:val="001E631E"/>
    <w:rsid w:val="001E6BF5"/>
    <w:rsid w:val="001F33A7"/>
    <w:rsid w:val="001F36A1"/>
    <w:rsid w:val="001F7A9A"/>
    <w:rsid w:val="00202504"/>
    <w:rsid w:val="00203265"/>
    <w:rsid w:val="00203787"/>
    <w:rsid w:val="00203CA3"/>
    <w:rsid w:val="00204C54"/>
    <w:rsid w:val="002056A9"/>
    <w:rsid w:val="00205F29"/>
    <w:rsid w:val="00206502"/>
    <w:rsid w:val="002107C1"/>
    <w:rsid w:val="00211FBD"/>
    <w:rsid w:val="00213C7B"/>
    <w:rsid w:val="00214D18"/>
    <w:rsid w:val="00215228"/>
    <w:rsid w:val="002206A8"/>
    <w:rsid w:val="00221530"/>
    <w:rsid w:val="00221763"/>
    <w:rsid w:val="00221DBB"/>
    <w:rsid w:val="00223D4A"/>
    <w:rsid w:val="002241A6"/>
    <w:rsid w:val="00224688"/>
    <w:rsid w:val="002253F9"/>
    <w:rsid w:val="002302C4"/>
    <w:rsid w:val="0023193F"/>
    <w:rsid w:val="002335D2"/>
    <w:rsid w:val="00233986"/>
    <w:rsid w:val="0023537E"/>
    <w:rsid w:val="0023724A"/>
    <w:rsid w:val="0024008E"/>
    <w:rsid w:val="00240BBF"/>
    <w:rsid w:val="002413DC"/>
    <w:rsid w:val="00241C19"/>
    <w:rsid w:val="00246635"/>
    <w:rsid w:val="00246E34"/>
    <w:rsid w:val="00247CD2"/>
    <w:rsid w:val="00252183"/>
    <w:rsid w:val="002539F0"/>
    <w:rsid w:val="0025481C"/>
    <w:rsid w:val="00255E89"/>
    <w:rsid w:val="00256FA7"/>
    <w:rsid w:val="0026091F"/>
    <w:rsid w:val="00260BB0"/>
    <w:rsid w:val="002622A4"/>
    <w:rsid w:val="00263179"/>
    <w:rsid w:val="002714DD"/>
    <w:rsid w:val="002736AC"/>
    <w:rsid w:val="00273BEC"/>
    <w:rsid w:val="00276CE5"/>
    <w:rsid w:val="00276ED6"/>
    <w:rsid w:val="00277774"/>
    <w:rsid w:val="00280692"/>
    <w:rsid w:val="002812F9"/>
    <w:rsid w:val="002833B3"/>
    <w:rsid w:val="00283C62"/>
    <w:rsid w:val="00283DD3"/>
    <w:rsid w:val="002844A6"/>
    <w:rsid w:val="00285297"/>
    <w:rsid w:val="00286131"/>
    <w:rsid w:val="00287CDB"/>
    <w:rsid w:val="0029008C"/>
    <w:rsid w:val="0029424F"/>
    <w:rsid w:val="00294ACD"/>
    <w:rsid w:val="0029542E"/>
    <w:rsid w:val="002979FE"/>
    <w:rsid w:val="00297D4C"/>
    <w:rsid w:val="002A049E"/>
    <w:rsid w:val="002A16EC"/>
    <w:rsid w:val="002A2B5A"/>
    <w:rsid w:val="002A4DFB"/>
    <w:rsid w:val="002A560C"/>
    <w:rsid w:val="002A6061"/>
    <w:rsid w:val="002A711B"/>
    <w:rsid w:val="002B0C44"/>
    <w:rsid w:val="002B158B"/>
    <w:rsid w:val="002B5895"/>
    <w:rsid w:val="002B6746"/>
    <w:rsid w:val="002B6830"/>
    <w:rsid w:val="002B7158"/>
    <w:rsid w:val="002C16FD"/>
    <w:rsid w:val="002C2CFB"/>
    <w:rsid w:val="002C313D"/>
    <w:rsid w:val="002C44B4"/>
    <w:rsid w:val="002C4710"/>
    <w:rsid w:val="002C5820"/>
    <w:rsid w:val="002C6DEA"/>
    <w:rsid w:val="002C7890"/>
    <w:rsid w:val="002C7986"/>
    <w:rsid w:val="002D111B"/>
    <w:rsid w:val="002D689D"/>
    <w:rsid w:val="002E12B1"/>
    <w:rsid w:val="002E2035"/>
    <w:rsid w:val="002E25EA"/>
    <w:rsid w:val="002E58A4"/>
    <w:rsid w:val="002E5A97"/>
    <w:rsid w:val="002E5DE1"/>
    <w:rsid w:val="002E662A"/>
    <w:rsid w:val="002E777D"/>
    <w:rsid w:val="002E79B0"/>
    <w:rsid w:val="002F1184"/>
    <w:rsid w:val="002F1431"/>
    <w:rsid w:val="002F1CFB"/>
    <w:rsid w:val="002F2F86"/>
    <w:rsid w:val="002F3780"/>
    <w:rsid w:val="002F5F91"/>
    <w:rsid w:val="003005D0"/>
    <w:rsid w:val="003039E7"/>
    <w:rsid w:val="00306D2D"/>
    <w:rsid w:val="00306EE3"/>
    <w:rsid w:val="003125D8"/>
    <w:rsid w:val="00313ED7"/>
    <w:rsid w:val="00313F64"/>
    <w:rsid w:val="00315006"/>
    <w:rsid w:val="00316DA6"/>
    <w:rsid w:val="00316F44"/>
    <w:rsid w:val="00317D1C"/>
    <w:rsid w:val="00320C58"/>
    <w:rsid w:val="00321454"/>
    <w:rsid w:val="00321EDB"/>
    <w:rsid w:val="003253DB"/>
    <w:rsid w:val="00330C5C"/>
    <w:rsid w:val="003317E9"/>
    <w:rsid w:val="00331DD9"/>
    <w:rsid w:val="003323A2"/>
    <w:rsid w:val="00332761"/>
    <w:rsid w:val="00333559"/>
    <w:rsid w:val="003345DC"/>
    <w:rsid w:val="0033738D"/>
    <w:rsid w:val="00340514"/>
    <w:rsid w:val="00346F08"/>
    <w:rsid w:val="0035097A"/>
    <w:rsid w:val="00350DC1"/>
    <w:rsid w:val="00350F57"/>
    <w:rsid w:val="003511B5"/>
    <w:rsid w:val="00351AA5"/>
    <w:rsid w:val="00353CA7"/>
    <w:rsid w:val="003545F8"/>
    <w:rsid w:val="00354692"/>
    <w:rsid w:val="00354B41"/>
    <w:rsid w:val="00362336"/>
    <w:rsid w:val="00364114"/>
    <w:rsid w:val="003651BC"/>
    <w:rsid w:val="003667AC"/>
    <w:rsid w:val="00371077"/>
    <w:rsid w:val="003715D3"/>
    <w:rsid w:val="003732AA"/>
    <w:rsid w:val="00377433"/>
    <w:rsid w:val="0037743F"/>
    <w:rsid w:val="00377844"/>
    <w:rsid w:val="003779AC"/>
    <w:rsid w:val="00380057"/>
    <w:rsid w:val="003810B5"/>
    <w:rsid w:val="003818C8"/>
    <w:rsid w:val="00381C3A"/>
    <w:rsid w:val="00382799"/>
    <w:rsid w:val="003832F5"/>
    <w:rsid w:val="00385932"/>
    <w:rsid w:val="003860EC"/>
    <w:rsid w:val="003862BE"/>
    <w:rsid w:val="0038680F"/>
    <w:rsid w:val="00386D26"/>
    <w:rsid w:val="00387219"/>
    <w:rsid w:val="00387D1B"/>
    <w:rsid w:val="00390219"/>
    <w:rsid w:val="00390353"/>
    <w:rsid w:val="003928C1"/>
    <w:rsid w:val="00392A48"/>
    <w:rsid w:val="003939BA"/>
    <w:rsid w:val="00393C27"/>
    <w:rsid w:val="00393D4E"/>
    <w:rsid w:val="00395A5B"/>
    <w:rsid w:val="003A02C6"/>
    <w:rsid w:val="003A0799"/>
    <w:rsid w:val="003A14B5"/>
    <w:rsid w:val="003A2F7A"/>
    <w:rsid w:val="003A31F0"/>
    <w:rsid w:val="003A4CBC"/>
    <w:rsid w:val="003A4FBA"/>
    <w:rsid w:val="003A6905"/>
    <w:rsid w:val="003B012F"/>
    <w:rsid w:val="003B1B5C"/>
    <w:rsid w:val="003B2E5C"/>
    <w:rsid w:val="003B49D7"/>
    <w:rsid w:val="003B5186"/>
    <w:rsid w:val="003B56AB"/>
    <w:rsid w:val="003B58DB"/>
    <w:rsid w:val="003B7163"/>
    <w:rsid w:val="003B7C87"/>
    <w:rsid w:val="003C45BB"/>
    <w:rsid w:val="003C4AC7"/>
    <w:rsid w:val="003C5DAC"/>
    <w:rsid w:val="003C7F92"/>
    <w:rsid w:val="003D04E9"/>
    <w:rsid w:val="003D0A74"/>
    <w:rsid w:val="003D0B72"/>
    <w:rsid w:val="003D1B54"/>
    <w:rsid w:val="003D2C69"/>
    <w:rsid w:val="003D53B3"/>
    <w:rsid w:val="003E0034"/>
    <w:rsid w:val="003E21A7"/>
    <w:rsid w:val="003E21D6"/>
    <w:rsid w:val="003E2FE9"/>
    <w:rsid w:val="003E6CAF"/>
    <w:rsid w:val="003F1DCD"/>
    <w:rsid w:val="003F1FD2"/>
    <w:rsid w:val="003F33B7"/>
    <w:rsid w:val="003F46C1"/>
    <w:rsid w:val="003F5EFD"/>
    <w:rsid w:val="003F7A76"/>
    <w:rsid w:val="003F7F06"/>
    <w:rsid w:val="004016B5"/>
    <w:rsid w:val="00401857"/>
    <w:rsid w:val="0040208B"/>
    <w:rsid w:val="00405A10"/>
    <w:rsid w:val="0041104C"/>
    <w:rsid w:val="00412829"/>
    <w:rsid w:val="0041343F"/>
    <w:rsid w:val="004135B0"/>
    <w:rsid w:val="00413AE3"/>
    <w:rsid w:val="004161A5"/>
    <w:rsid w:val="004169AE"/>
    <w:rsid w:val="0041784B"/>
    <w:rsid w:val="00417E5A"/>
    <w:rsid w:val="00417F71"/>
    <w:rsid w:val="0042128F"/>
    <w:rsid w:val="00421728"/>
    <w:rsid w:val="0042330C"/>
    <w:rsid w:val="00423AC6"/>
    <w:rsid w:val="00426012"/>
    <w:rsid w:val="004309D6"/>
    <w:rsid w:val="00430DF7"/>
    <w:rsid w:val="0043158A"/>
    <w:rsid w:val="00431DE6"/>
    <w:rsid w:val="00432FC7"/>
    <w:rsid w:val="00433EAF"/>
    <w:rsid w:val="004340D5"/>
    <w:rsid w:val="004342FE"/>
    <w:rsid w:val="00436267"/>
    <w:rsid w:val="004374D6"/>
    <w:rsid w:val="004374DB"/>
    <w:rsid w:val="004377ED"/>
    <w:rsid w:val="004404D5"/>
    <w:rsid w:val="004407F0"/>
    <w:rsid w:val="004415F4"/>
    <w:rsid w:val="00441A08"/>
    <w:rsid w:val="00444D50"/>
    <w:rsid w:val="0044552B"/>
    <w:rsid w:val="00445AF3"/>
    <w:rsid w:val="00445E7F"/>
    <w:rsid w:val="00446550"/>
    <w:rsid w:val="0044700B"/>
    <w:rsid w:val="004478BB"/>
    <w:rsid w:val="00451B1B"/>
    <w:rsid w:val="004530AF"/>
    <w:rsid w:val="0045347D"/>
    <w:rsid w:val="00453658"/>
    <w:rsid w:val="00454473"/>
    <w:rsid w:val="00457923"/>
    <w:rsid w:val="00460E9E"/>
    <w:rsid w:val="00460F71"/>
    <w:rsid w:val="004612D8"/>
    <w:rsid w:val="00461329"/>
    <w:rsid w:val="00461848"/>
    <w:rsid w:val="0046198F"/>
    <w:rsid w:val="00461B43"/>
    <w:rsid w:val="00462346"/>
    <w:rsid w:val="0046404D"/>
    <w:rsid w:val="00466958"/>
    <w:rsid w:val="00467A19"/>
    <w:rsid w:val="00467E4D"/>
    <w:rsid w:val="00470B4F"/>
    <w:rsid w:val="004723E0"/>
    <w:rsid w:val="00473D11"/>
    <w:rsid w:val="004750F7"/>
    <w:rsid w:val="0047571D"/>
    <w:rsid w:val="00475F0A"/>
    <w:rsid w:val="00477DA4"/>
    <w:rsid w:val="00480125"/>
    <w:rsid w:val="00482BCF"/>
    <w:rsid w:val="00482C70"/>
    <w:rsid w:val="0048303A"/>
    <w:rsid w:val="0048407A"/>
    <w:rsid w:val="00485226"/>
    <w:rsid w:val="00486C75"/>
    <w:rsid w:val="0048752F"/>
    <w:rsid w:val="00491B6D"/>
    <w:rsid w:val="00493C28"/>
    <w:rsid w:val="0049450A"/>
    <w:rsid w:val="00495901"/>
    <w:rsid w:val="004A4D8F"/>
    <w:rsid w:val="004A4DAE"/>
    <w:rsid w:val="004A54A4"/>
    <w:rsid w:val="004A5B4A"/>
    <w:rsid w:val="004A6843"/>
    <w:rsid w:val="004B1004"/>
    <w:rsid w:val="004B10C6"/>
    <w:rsid w:val="004B16EE"/>
    <w:rsid w:val="004B2E04"/>
    <w:rsid w:val="004B4540"/>
    <w:rsid w:val="004B5246"/>
    <w:rsid w:val="004B59EF"/>
    <w:rsid w:val="004C00F1"/>
    <w:rsid w:val="004C08BA"/>
    <w:rsid w:val="004C11A1"/>
    <w:rsid w:val="004C19BB"/>
    <w:rsid w:val="004C34D1"/>
    <w:rsid w:val="004C3F94"/>
    <w:rsid w:val="004C7EF9"/>
    <w:rsid w:val="004D04E9"/>
    <w:rsid w:val="004D07CA"/>
    <w:rsid w:val="004D123C"/>
    <w:rsid w:val="004D2E5D"/>
    <w:rsid w:val="004D30EA"/>
    <w:rsid w:val="004D47D3"/>
    <w:rsid w:val="004D496B"/>
    <w:rsid w:val="004D49E4"/>
    <w:rsid w:val="004D4CC1"/>
    <w:rsid w:val="004D4DAD"/>
    <w:rsid w:val="004D6674"/>
    <w:rsid w:val="004D6B00"/>
    <w:rsid w:val="004E1949"/>
    <w:rsid w:val="004E3BC0"/>
    <w:rsid w:val="004E4522"/>
    <w:rsid w:val="004E7782"/>
    <w:rsid w:val="004F022B"/>
    <w:rsid w:val="004F0C7A"/>
    <w:rsid w:val="004F34E5"/>
    <w:rsid w:val="004F39BA"/>
    <w:rsid w:val="004F3D9A"/>
    <w:rsid w:val="004F5814"/>
    <w:rsid w:val="00503C62"/>
    <w:rsid w:val="00505743"/>
    <w:rsid w:val="00507A2A"/>
    <w:rsid w:val="00507A3D"/>
    <w:rsid w:val="00510304"/>
    <w:rsid w:val="00511C09"/>
    <w:rsid w:val="005143C3"/>
    <w:rsid w:val="00516FE1"/>
    <w:rsid w:val="00517CC3"/>
    <w:rsid w:val="005200FF"/>
    <w:rsid w:val="0052017A"/>
    <w:rsid w:val="00520D83"/>
    <w:rsid w:val="00521766"/>
    <w:rsid w:val="00521870"/>
    <w:rsid w:val="00523EC8"/>
    <w:rsid w:val="0052771D"/>
    <w:rsid w:val="005305D4"/>
    <w:rsid w:val="00530663"/>
    <w:rsid w:val="0053088E"/>
    <w:rsid w:val="00532369"/>
    <w:rsid w:val="005330C3"/>
    <w:rsid w:val="00534124"/>
    <w:rsid w:val="005355F5"/>
    <w:rsid w:val="00535837"/>
    <w:rsid w:val="00535D4D"/>
    <w:rsid w:val="005362F3"/>
    <w:rsid w:val="00542BB2"/>
    <w:rsid w:val="00543537"/>
    <w:rsid w:val="00551A15"/>
    <w:rsid w:val="005660F0"/>
    <w:rsid w:val="00570CCF"/>
    <w:rsid w:val="005710C7"/>
    <w:rsid w:val="00571E30"/>
    <w:rsid w:val="00573D2F"/>
    <w:rsid w:val="005759F4"/>
    <w:rsid w:val="005815F9"/>
    <w:rsid w:val="00584EE0"/>
    <w:rsid w:val="005876EA"/>
    <w:rsid w:val="00590444"/>
    <w:rsid w:val="00595B6A"/>
    <w:rsid w:val="005964E5"/>
    <w:rsid w:val="00596B22"/>
    <w:rsid w:val="00596C19"/>
    <w:rsid w:val="00597A8B"/>
    <w:rsid w:val="00597CA3"/>
    <w:rsid w:val="005A1BF8"/>
    <w:rsid w:val="005A2899"/>
    <w:rsid w:val="005A2B67"/>
    <w:rsid w:val="005A327B"/>
    <w:rsid w:val="005A4595"/>
    <w:rsid w:val="005A4AF8"/>
    <w:rsid w:val="005B285C"/>
    <w:rsid w:val="005B5809"/>
    <w:rsid w:val="005B5A4E"/>
    <w:rsid w:val="005B5DC1"/>
    <w:rsid w:val="005B7809"/>
    <w:rsid w:val="005B7BEB"/>
    <w:rsid w:val="005C0492"/>
    <w:rsid w:val="005C127E"/>
    <w:rsid w:val="005C2A80"/>
    <w:rsid w:val="005C6E89"/>
    <w:rsid w:val="005D0631"/>
    <w:rsid w:val="005D1082"/>
    <w:rsid w:val="005D23D9"/>
    <w:rsid w:val="005D267C"/>
    <w:rsid w:val="005D3917"/>
    <w:rsid w:val="005D3EA9"/>
    <w:rsid w:val="005D5338"/>
    <w:rsid w:val="005D69E1"/>
    <w:rsid w:val="005D6AAC"/>
    <w:rsid w:val="005D733B"/>
    <w:rsid w:val="005D79DF"/>
    <w:rsid w:val="005E2850"/>
    <w:rsid w:val="005E3A76"/>
    <w:rsid w:val="005E3FA9"/>
    <w:rsid w:val="005E45EC"/>
    <w:rsid w:val="005E4A7D"/>
    <w:rsid w:val="005E51CF"/>
    <w:rsid w:val="005E55B1"/>
    <w:rsid w:val="005E7222"/>
    <w:rsid w:val="005F046D"/>
    <w:rsid w:val="005F0FAC"/>
    <w:rsid w:val="005F1093"/>
    <w:rsid w:val="005F10DB"/>
    <w:rsid w:val="005F28EF"/>
    <w:rsid w:val="005F335F"/>
    <w:rsid w:val="005F3368"/>
    <w:rsid w:val="00601427"/>
    <w:rsid w:val="0060208A"/>
    <w:rsid w:val="0060282B"/>
    <w:rsid w:val="00603185"/>
    <w:rsid w:val="00605DC2"/>
    <w:rsid w:val="0060604C"/>
    <w:rsid w:val="0060662C"/>
    <w:rsid w:val="00606853"/>
    <w:rsid w:val="00606EE0"/>
    <w:rsid w:val="00607E59"/>
    <w:rsid w:val="00610012"/>
    <w:rsid w:val="006106AA"/>
    <w:rsid w:val="00610DBE"/>
    <w:rsid w:val="00613571"/>
    <w:rsid w:val="00613BF3"/>
    <w:rsid w:val="006205D9"/>
    <w:rsid w:val="00623993"/>
    <w:rsid w:val="006241EA"/>
    <w:rsid w:val="00624247"/>
    <w:rsid w:val="00624687"/>
    <w:rsid w:val="00624D9F"/>
    <w:rsid w:val="00625B99"/>
    <w:rsid w:val="00625DBB"/>
    <w:rsid w:val="00626681"/>
    <w:rsid w:val="006316C5"/>
    <w:rsid w:val="00631D2E"/>
    <w:rsid w:val="00634F6A"/>
    <w:rsid w:val="00642277"/>
    <w:rsid w:val="0064234C"/>
    <w:rsid w:val="00642A76"/>
    <w:rsid w:val="006433CC"/>
    <w:rsid w:val="0064429B"/>
    <w:rsid w:val="006447EF"/>
    <w:rsid w:val="0064483F"/>
    <w:rsid w:val="006452FD"/>
    <w:rsid w:val="0064562A"/>
    <w:rsid w:val="00645A65"/>
    <w:rsid w:val="00647D60"/>
    <w:rsid w:val="00650295"/>
    <w:rsid w:val="00650E82"/>
    <w:rsid w:val="00651936"/>
    <w:rsid w:val="0065365D"/>
    <w:rsid w:val="00653E0A"/>
    <w:rsid w:val="00655CB3"/>
    <w:rsid w:val="0065651E"/>
    <w:rsid w:val="00657B1F"/>
    <w:rsid w:val="00657E31"/>
    <w:rsid w:val="00660378"/>
    <w:rsid w:val="00660794"/>
    <w:rsid w:val="00663CC6"/>
    <w:rsid w:val="00663F07"/>
    <w:rsid w:val="00667032"/>
    <w:rsid w:val="00667379"/>
    <w:rsid w:val="00671451"/>
    <w:rsid w:val="006717A8"/>
    <w:rsid w:val="00672184"/>
    <w:rsid w:val="00673628"/>
    <w:rsid w:val="00674318"/>
    <w:rsid w:val="006760B3"/>
    <w:rsid w:val="00677F56"/>
    <w:rsid w:val="00680179"/>
    <w:rsid w:val="00681779"/>
    <w:rsid w:val="00681995"/>
    <w:rsid w:val="00681D67"/>
    <w:rsid w:val="006830CE"/>
    <w:rsid w:val="00683905"/>
    <w:rsid w:val="00685C37"/>
    <w:rsid w:val="006868BC"/>
    <w:rsid w:val="0069033E"/>
    <w:rsid w:val="006910CB"/>
    <w:rsid w:val="00692E7F"/>
    <w:rsid w:val="00692F46"/>
    <w:rsid w:val="00693178"/>
    <w:rsid w:val="006932E3"/>
    <w:rsid w:val="0069549E"/>
    <w:rsid w:val="00696067"/>
    <w:rsid w:val="00696163"/>
    <w:rsid w:val="0069649F"/>
    <w:rsid w:val="00696BF7"/>
    <w:rsid w:val="00697886"/>
    <w:rsid w:val="006A0A7A"/>
    <w:rsid w:val="006A1802"/>
    <w:rsid w:val="006A41F3"/>
    <w:rsid w:val="006A6F3B"/>
    <w:rsid w:val="006A7DF5"/>
    <w:rsid w:val="006B0B36"/>
    <w:rsid w:val="006B25BB"/>
    <w:rsid w:val="006B2CA3"/>
    <w:rsid w:val="006B5E98"/>
    <w:rsid w:val="006B6A80"/>
    <w:rsid w:val="006B6C1F"/>
    <w:rsid w:val="006B7305"/>
    <w:rsid w:val="006C00CC"/>
    <w:rsid w:val="006C073A"/>
    <w:rsid w:val="006C0827"/>
    <w:rsid w:val="006C1140"/>
    <w:rsid w:val="006C54D2"/>
    <w:rsid w:val="006C65C5"/>
    <w:rsid w:val="006C78B9"/>
    <w:rsid w:val="006D0278"/>
    <w:rsid w:val="006D0BF3"/>
    <w:rsid w:val="006D2CEF"/>
    <w:rsid w:val="006D35B2"/>
    <w:rsid w:val="006D4EA9"/>
    <w:rsid w:val="006D6C5C"/>
    <w:rsid w:val="006E11EC"/>
    <w:rsid w:val="006E17CE"/>
    <w:rsid w:val="006E3BD9"/>
    <w:rsid w:val="006E6DC9"/>
    <w:rsid w:val="006E6E30"/>
    <w:rsid w:val="006F090E"/>
    <w:rsid w:val="006F100B"/>
    <w:rsid w:val="006F284A"/>
    <w:rsid w:val="006F2D81"/>
    <w:rsid w:val="006F43D9"/>
    <w:rsid w:val="006F45DA"/>
    <w:rsid w:val="006F5B54"/>
    <w:rsid w:val="006F6A3F"/>
    <w:rsid w:val="006F7816"/>
    <w:rsid w:val="006F7CC1"/>
    <w:rsid w:val="007018FA"/>
    <w:rsid w:val="00701EF8"/>
    <w:rsid w:val="0070300E"/>
    <w:rsid w:val="00704A79"/>
    <w:rsid w:val="00707EFE"/>
    <w:rsid w:val="007107B1"/>
    <w:rsid w:val="00712DDE"/>
    <w:rsid w:val="00715A74"/>
    <w:rsid w:val="00715F7B"/>
    <w:rsid w:val="007161DF"/>
    <w:rsid w:val="00720696"/>
    <w:rsid w:val="0072156E"/>
    <w:rsid w:val="0072195A"/>
    <w:rsid w:val="007229DD"/>
    <w:rsid w:val="007238A7"/>
    <w:rsid w:val="00724C9B"/>
    <w:rsid w:val="0072769D"/>
    <w:rsid w:val="00727AF1"/>
    <w:rsid w:val="007310C9"/>
    <w:rsid w:val="007313CA"/>
    <w:rsid w:val="007321FB"/>
    <w:rsid w:val="0073695B"/>
    <w:rsid w:val="007371EB"/>
    <w:rsid w:val="00737699"/>
    <w:rsid w:val="00740B5F"/>
    <w:rsid w:val="007417D3"/>
    <w:rsid w:val="007467A8"/>
    <w:rsid w:val="00746C2C"/>
    <w:rsid w:val="007477B5"/>
    <w:rsid w:val="007504E0"/>
    <w:rsid w:val="00750F1C"/>
    <w:rsid w:val="00752B93"/>
    <w:rsid w:val="00754114"/>
    <w:rsid w:val="007542C1"/>
    <w:rsid w:val="007559A8"/>
    <w:rsid w:val="007565E6"/>
    <w:rsid w:val="007566EC"/>
    <w:rsid w:val="00756796"/>
    <w:rsid w:val="00756DFC"/>
    <w:rsid w:val="007571E4"/>
    <w:rsid w:val="00757A03"/>
    <w:rsid w:val="0076060A"/>
    <w:rsid w:val="00761376"/>
    <w:rsid w:val="00761E87"/>
    <w:rsid w:val="0076673B"/>
    <w:rsid w:val="007674B2"/>
    <w:rsid w:val="0077082F"/>
    <w:rsid w:val="00771E94"/>
    <w:rsid w:val="00773426"/>
    <w:rsid w:val="00773B9B"/>
    <w:rsid w:val="00777B89"/>
    <w:rsid w:val="00780D33"/>
    <w:rsid w:val="00784E8C"/>
    <w:rsid w:val="007864E7"/>
    <w:rsid w:val="00787014"/>
    <w:rsid w:val="00787EDC"/>
    <w:rsid w:val="00791554"/>
    <w:rsid w:val="00791CDF"/>
    <w:rsid w:val="007924A1"/>
    <w:rsid w:val="0079315A"/>
    <w:rsid w:val="0079335F"/>
    <w:rsid w:val="0079436D"/>
    <w:rsid w:val="007A4486"/>
    <w:rsid w:val="007A47DA"/>
    <w:rsid w:val="007A4B84"/>
    <w:rsid w:val="007A5B40"/>
    <w:rsid w:val="007A7D1A"/>
    <w:rsid w:val="007A7FAB"/>
    <w:rsid w:val="007B048F"/>
    <w:rsid w:val="007B0B79"/>
    <w:rsid w:val="007B43F4"/>
    <w:rsid w:val="007B59A4"/>
    <w:rsid w:val="007B5D61"/>
    <w:rsid w:val="007B630C"/>
    <w:rsid w:val="007B733C"/>
    <w:rsid w:val="007B7A69"/>
    <w:rsid w:val="007C0962"/>
    <w:rsid w:val="007C28AE"/>
    <w:rsid w:val="007C5097"/>
    <w:rsid w:val="007D08BE"/>
    <w:rsid w:val="007D50EA"/>
    <w:rsid w:val="007E2B4E"/>
    <w:rsid w:val="007E4935"/>
    <w:rsid w:val="007E667B"/>
    <w:rsid w:val="007E76CB"/>
    <w:rsid w:val="007F0C30"/>
    <w:rsid w:val="007F1CC7"/>
    <w:rsid w:val="007F37E3"/>
    <w:rsid w:val="007F5AA6"/>
    <w:rsid w:val="00800E50"/>
    <w:rsid w:val="00804F2F"/>
    <w:rsid w:val="00806871"/>
    <w:rsid w:val="00810270"/>
    <w:rsid w:val="008112B6"/>
    <w:rsid w:val="0081159E"/>
    <w:rsid w:val="00812BCC"/>
    <w:rsid w:val="00812F24"/>
    <w:rsid w:val="00813E8B"/>
    <w:rsid w:val="008152EC"/>
    <w:rsid w:val="008160DA"/>
    <w:rsid w:val="00821797"/>
    <w:rsid w:val="00822B14"/>
    <w:rsid w:val="00823632"/>
    <w:rsid w:val="00830043"/>
    <w:rsid w:val="00831041"/>
    <w:rsid w:val="008311EC"/>
    <w:rsid w:val="008325A8"/>
    <w:rsid w:val="008340B5"/>
    <w:rsid w:val="00835D5A"/>
    <w:rsid w:val="00835ECF"/>
    <w:rsid w:val="008362EF"/>
    <w:rsid w:val="00837301"/>
    <w:rsid w:val="00840079"/>
    <w:rsid w:val="00841405"/>
    <w:rsid w:val="0084304A"/>
    <w:rsid w:val="00844432"/>
    <w:rsid w:val="008446CA"/>
    <w:rsid w:val="008453E8"/>
    <w:rsid w:val="00846E7D"/>
    <w:rsid w:val="008516D4"/>
    <w:rsid w:val="00852C45"/>
    <w:rsid w:val="008550E3"/>
    <w:rsid w:val="00855B72"/>
    <w:rsid w:val="00857D26"/>
    <w:rsid w:val="00857ED3"/>
    <w:rsid w:val="00860C75"/>
    <w:rsid w:val="008618E8"/>
    <w:rsid w:val="00861A7D"/>
    <w:rsid w:val="00865C24"/>
    <w:rsid w:val="00867D0B"/>
    <w:rsid w:val="008724E4"/>
    <w:rsid w:val="0087396B"/>
    <w:rsid w:val="008749A3"/>
    <w:rsid w:val="00884198"/>
    <w:rsid w:val="0088474C"/>
    <w:rsid w:val="00887319"/>
    <w:rsid w:val="00887965"/>
    <w:rsid w:val="00887D58"/>
    <w:rsid w:val="008910C3"/>
    <w:rsid w:val="00891D0F"/>
    <w:rsid w:val="00892131"/>
    <w:rsid w:val="00893E83"/>
    <w:rsid w:val="0089412F"/>
    <w:rsid w:val="00895F1C"/>
    <w:rsid w:val="008969A5"/>
    <w:rsid w:val="00897F59"/>
    <w:rsid w:val="008A46AE"/>
    <w:rsid w:val="008A773F"/>
    <w:rsid w:val="008B19FE"/>
    <w:rsid w:val="008B34AD"/>
    <w:rsid w:val="008B5778"/>
    <w:rsid w:val="008C07D1"/>
    <w:rsid w:val="008C1AE7"/>
    <w:rsid w:val="008C2441"/>
    <w:rsid w:val="008C2E38"/>
    <w:rsid w:val="008C35B8"/>
    <w:rsid w:val="008C5145"/>
    <w:rsid w:val="008C67B2"/>
    <w:rsid w:val="008C7370"/>
    <w:rsid w:val="008D0816"/>
    <w:rsid w:val="008D28E1"/>
    <w:rsid w:val="008D367C"/>
    <w:rsid w:val="008D3DB6"/>
    <w:rsid w:val="008D45BF"/>
    <w:rsid w:val="008D4684"/>
    <w:rsid w:val="008D5E84"/>
    <w:rsid w:val="008D68D9"/>
    <w:rsid w:val="008D6A6D"/>
    <w:rsid w:val="008E077C"/>
    <w:rsid w:val="008E09B1"/>
    <w:rsid w:val="008E1C02"/>
    <w:rsid w:val="008E201C"/>
    <w:rsid w:val="008E3941"/>
    <w:rsid w:val="008E4FD5"/>
    <w:rsid w:val="008E5F82"/>
    <w:rsid w:val="008E6581"/>
    <w:rsid w:val="008E667C"/>
    <w:rsid w:val="008E67AE"/>
    <w:rsid w:val="008E6B66"/>
    <w:rsid w:val="008F1485"/>
    <w:rsid w:val="008F349B"/>
    <w:rsid w:val="008F34E5"/>
    <w:rsid w:val="008F474A"/>
    <w:rsid w:val="008F5B07"/>
    <w:rsid w:val="008F6779"/>
    <w:rsid w:val="008F7279"/>
    <w:rsid w:val="00900F1E"/>
    <w:rsid w:val="00901F00"/>
    <w:rsid w:val="00901F86"/>
    <w:rsid w:val="009028D8"/>
    <w:rsid w:val="00902FE2"/>
    <w:rsid w:val="009048FD"/>
    <w:rsid w:val="0090529B"/>
    <w:rsid w:val="0090797E"/>
    <w:rsid w:val="009079B3"/>
    <w:rsid w:val="00913E18"/>
    <w:rsid w:val="009148D0"/>
    <w:rsid w:val="00914D81"/>
    <w:rsid w:val="00915E2E"/>
    <w:rsid w:val="009169CF"/>
    <w:rsid w:val="00917CA8"/>
    <w:rsid w:val="00921403"/>
    <w:rsid w:val="0092250F"/>
    <w:rsid w:val="00922FD3"/>
    <w:rsid w:val="0092425D"/>
    <w:rsid w:val="009242E0"/>
    <w:rsid w:val="00924396"/>
    <w:rsid w:val="00925E04"/>
    <w:rsid w:val="0093258F"/>
    <w:rsid w:val="009328EC"/>
    <w:rsid w:val="00933A40"/>
    <w:rsid w:val="009353EA"/>
    <w:rsid w:val="00935817"/>
    <w:rsid w:val="009403F1"/>
    <w:rsid w:val="00941101"/>
    <w:rsid w:val="009428B1"/>
    <w:rsid w:val="00943EFC"/>
    <w:rsid w:val="009441C1"/>
    <w:rsid w:val="00946E01"/>
    <w:rsid w:val="0094732C"/>
    <w:rsid w:val="009503E6"/>
    <w:rsid w:val="00950437"/>
    <w:rsid w:val="00950F41"/>
    <w:rsid w:val="00951FF4"/>
    <w:rsid w:val="0095295A"/>
    <w:rsid w:val="00953418"/>
    <w:rsid w:val="0095431E"/>
    <w:rsid w:val="00955876"/>
    <w:rsid w:val="009573B5"/>
    <w:rsid w:val="00960067"/>
    <w:rsid w:val="009608EB"/>
    <w:rsid w:val="00962736"/>
    <w:rsid w:val="00962869"/>
    <w:rsid w:val="009628E7"/>
    <w:rsid w:val="009629EC"/>
    <w:rsid w:val="0096346E"/>
    <w:rsid w:val="0096482E"/>
    <w:rsid w:val="0096484A"/>
    <w:rsid w:val="00966C6C"/>
    <w:rsid w:val="0097047B"/>
    <w:rsid w:val="00970FDF"/>
    <w:rsid w:val="009739BD"/>
    <w:rsid w:val="0097501D"/>
    <w:rsid w:val="00977213"/>
    <w:rsid w:val="00977610"/>
    <w:rsid w:val="00980A2A"/>
    <w:rsid w:val="00980BDC"/>
    <w:rsid w:val="00981CC7"/>
    <w:rsid w:val="00983D16"/>
    <w:rsid w:val="009934EC"/>
    <w:rsid w:val="009947CB"/>
    <w:rsid w:val="00995AA9"/>
    <w:rsid w:val="0099673C"/>
    <w:rsid w:val="00996C66"/>
    <w:rsid w:val="009972F5"/>
    <w:rsid w:val="009A1457"/>
    <w:rsid w:val="009A292C"/>
    <w:rsid w:val="009A389E"/>
    <w:rsid w:val="009A3A01"/>
    <w:rsid w:val="009A4028"/>
    <w:rsid w:val="009A6970"/>
    <w:rsid w:val="009B1C09"/>
    <w:rsid w:val="009B3A65"/>
    <w:rsid w:val="009B422F"/>
    <w:rsid w:val="009B5752"/>
    <w:rsid w:val="009B70E9"/>
    <w:rsid w:val="009C01AB"/>
    <w:rsid w:val="009C4212"/>
    <w:rsid w:val="009D37A2"/>
    <w:rsid w:val="009D627E"/>
    <w:rsid w:val="009E0864"/>
    <w:rsid w:val="009E1762"/>
    <w:rsid w:val="009E1AF3"/>
    <w:rsid w:val="009F08A3"/>
    <w:rsid w:val="009F282E"/>
    <w:rsid w:val="009F365A"/>
    <w:rsid w:val="009F489D"/>
    <w:rsid w:val="009F606D"/>
    <w:rsid w:val="009F6465"/>
    <w:rsid w:val="009F7056"/>
    <w:rsid w:val="009F7E32"/>
    <w:rsid w:val="00A00E53"/>
    <w:rsid w:val="00A02473"/>
    <w:rsid w:val="00A02745"/>
    <w:rsid w:val="00A03F00"/>
    <w:rsid w:val="00A051AE"/>
    <w:rsid w:val="00A07088"/>
    <w:rsid w:val="00A07B0A"/>
    <w:rsid w:val="00A07B43"/>
    <w:rsid w:val="00A104DD"/>
    <w:rsid w:val="00A10ADC"/>
    <w:rsid w:val="00A1110D"/>
    <w:rsid w:val="00A11519"/>
    <w:rsid w:val="00A11794"/>
    <w:rsid w:val="00A12350"/>
    <w:rsid w:val="00A12514"/>
    <w:rsid w:val="00A15784"/>
    <w:rsid w:val="00A164C2"/>
    <w:rsid w:val="00A177B2"/>
    <w:rsid w:val="00A17E1F"/>
    <w:rsid w:val="00A17F7C"/>
    <w:rsid w:val="00A20DA2"/>
    <w:rsid w:val="00A23527"/>
    <w:rsid w:val="00A23C4C"/>
    <w:rsid w:val="00A23EC7"/>
    <w:rsid w:val="00A24966"/>
    <w:rsid w:val="00A266F9"/>
    <w:rsid w:val="00A2780F"/>
    <w:rsid w:val="00A3046D"/>
    <w:rsid w:val="00A32C49"/>
    <w:rsid w:val="00A36043"/>
    <w:rsid w:val="00A408D5"/>
    <w:rsid w:val="00A40D9C"/>
    <w:rsid w:val="00A416F2"/>
    <w:rsid w:val="00A4175C"/>
    <w:rsid w:val="00A4202B"/>
    <w:rsid w:val="00A42B7D"/>
    <w:rsid w:val="00A4708C"/>
    <w:rsid w:val="00A473BA"/>
    <w:rsid w:val="00A47A29"/>
    <w:rsid w:val="00A50D3E"/>
    <w:rsid w:val="00A5375B"/>
    <w:rsid w:val="00A54836"/>
    <w:rsid w:val="00A5579D"/>
    <w:rsid w:val="00A5587D"/>
    <w:rsid w:val="00A56F02"/>
    <w:rsid w:val="00A57F04"/>
    <w:rsid w:val="00A60173"/>
    <w:rsid w:val="00A61129"/>
    <w:rsid w:val="00A651F1"/>
    <w:rsid w:val="00A65AB4"/>
    <w:rsid w:val="00A67ADB"/>
    <w:rsid w:val="00A67D1E"/>
    <w:rsid w:val="00A7066A"/>
    <w:rsid w:val="00A70EE0"/>
    <w:rsid w:val="00A748A1"/>
    <w:rsid w:val="00A76D30"/>
    <w:rsid w:val="00A7757F"/>
    <w:rsid w:val="00A848EE"/>
    <w:rsid w:val="00A90FA9"/>
    <w:rsid w:val="00A91042"/>
    <w:rsid w:val="00A91731"/>
    <w:rsid w:val="00A91AAC"/>
    <w:rsid w:val="00A92A2B"/>
    <w:rsid w:val="00A93681"/>
    <w:rsid w:val="00A93CAD"/>
    <w:rsid w:val="00A975AD"/>
    <w:rsid w:val="00AA0EEF"/>
    <w:rsid w:val="00AA1C65"/>
    <w:rsid w:val="00AA3496"/>
    <w:rsid w:val="00AA4489"/>
    <w:rsid w:val="00AA6C53"/>
    <w:rsid w:val="00AA72DC"/>
    <w:rsid w:val="00AA77B7"/>
    <w:rsid w:val="00AB0AAA"/>
    <w:rsid w:val="00AB1416"/>
    <w:rsid w:val="00AB2900"/>
    <w:rsid w:val="00AB3BB3"/>
    <w:rsid w:val="00AB4A2E"/>
    <w:rsid w:val="00AB4EB0"/>
    <w:rsid w:val="00AB79CC"/>
    <w:rsid w:val="00AC0B35"/>
    <w:rsid w:val="00AC439A"/>
    <w:rsid w:val="00AC493F"/>
    <w:rsid w:val="00AC5FF3"/>
    <w:rsid w:val="00AC6AFB"/>
    <w:rsid w:val="00AC6D20"/>
    <w:rsid w:val="00AD0DE3"/>
    <w:rsid w:val="00AD17B6"/>
    <w:rsid w:val="00AD1D28"/>
    <w:rsid w:val="00AD1D6B"/>
    <w:rsid w:val="00AD2941"/>
    <w:rsid w:val="00AD3C1E"/>
    <w:rsid w:val="00AD4A25"/>
    <w:rsid w:val="00AD50F4"/>
    <w:rsid w:val="00AE188C"/>
    <w:rsid w:val="00AE548D"/>
    <w:rsid w:val="00AE5728"/>
    <w:rsid w:val="00AE67B8"/>
    <w:rsid w:val="00AF229A"/>
    <w:rsid w:val="00AF2CD4"/>
    <w:rsid w:val="00AF3651"/>
    <w:rsid w:val="00AF3A8B"/>
    <w:rsid w:val="00AF55FD"/>
    <w:rsid w:val="00AF6287"/>
    <w:rsid w:val="00AF6E1D"/>
    <w:rsid w:val="00B0038E"/>
    <w:rsid w:val="00B00DA3"/>
    <w:rsid w:val="00B01357"/>
    <w:rsid w:val="00B016F2"/>
    <w:rsid w:val="00B038C4"/>
    <w:rsid w:val="00B04339"/>
    <w:rsid w:val="00B053E4"/>
    <w:rsid w:val="00B05D08"/>
    <w:rsid w:val="00B0748F"/>
    <w:rsid w:val="00B1189F"/>
    <w:rsid w:val="00B126BF"/>
    <w:rsid w:val="00B13A3A"/>
    <w:rsid w:val="00B14E29"/>
    <w:rsid w:val="00B156F0"/>
    <w:rsid w:val="00B17AD1"/>
    <w:rsid w:val="00B20A0F"/>
    <w:rsid w:val="00B230C0"/>
    <w:rsid w:val="00B23B43"/>
    <w:rsid w:val="00B24B98"/>
    <w:rsid w:val="00B26EF1"/>
    <w:rsid w:val="00B27043"/>
    <w:rsid w:val="00B27AEC"/>
    <w:rsid w:val="00B27D41"/>
    <w:rsid w:val="00B308DD"/>
    <w:rsid w:val="00B31398"/>
    <w:rsid w:val="00B337C6"/>
    <w:rsid w:val="00B33AF0"/>
    <w:rsid w:val="00B341BF"/>
    <w:rsid w:val="00B352CE"/>
    <w:rsid w:val="00B370F9"/>
    <w:rsid w:val="00B41BCA"/>
    <w:rsid w:val="00B420B3"/>
    <w:rsid w:val="00B42547"/>
    <w:rsid w:val="00B4290D"/>
    <w:rsid w:val="00B45B79"/>
    <w:rsid w:val="00B46A16"/>
    <w:rsid w:val="00B509B5"/>
    <w:rsid w:val="00B51B7B"/>
    <w:rsid w:val="00B52637"/>
    <w:rsid w:val="00B527BB"/>
    <w:rsid w:val="00B52946"/>
    <w:rsid w:val="00B52CDD"/>
    <w:rsid w:val="00B53886"/>
    <w:rsid w:val="00B55B5E"/>
    <w:rsid w:val="00B56BDE"/>
    <w:rsid w:val="00B56F82"/>
    <w:rsid w:val="00B60AD3"/>
    <w:rsid w:val="00B60F23"/>
    <w:rsid w:val="00B60FF3"/>
    <w:rsid w:val="00B65589"/>
    <w:rsid w:val="00B65BF0"/>
    <w:rsid w:val="00B65E85"/>
    <w:rsid w:val="00B66A3A"/>
    <w:rsid w:val="00B677BF"/>
    <w:rsid w:val="00B67AE6"/>
    <w:rsid w:val="00B72F25"/>
    <w:rsid w:val="00B74A46"/>
    <w:rsid w:val="00B7566C"/>
    <w:rsid w:val="00B76690"/>
    <w:rsid w:val="00B7761B"/>
    <w:rsid w:val="00B8022B"/>
    <w:rsid w:val="00B80E7C"/>
    <w:rsid w:val="00B821BD"/>
    <w:rsid w:val="00B833AB"/>
    <w:rsid w:val="00B85F0B"/>
    <w:rsid w:val="00B8749F"/>
    <w:rsid w:val="00B95EB6"/>
    <w:rsid w:val="00B972D7"/>
    <w:rsid w:val="00B97743"/>
    <w:rsid w:val="00B97E86"/>
    <w:rsid w:val="00BA1D16"/>
    <w:rsid w:val="00BA3DD4"/>
    <w:rsid w:val="00BA44DE"/>
    <w:rsid w:val="00BA4C8F"/>
    <w:rsid w:val="00BA6457"/>
    <w:rsid w:val="00BA69A2"/>
    <w:rsid w:val="00BA7049"/>
    <w:rsid w:val="00BB0F19"/>
    <w:rsid w:val="00BB105B"/>
    <w:rsid w:val="00BB1AA8"/>
    <w:rsid w:val="00BB31D9"/>
    <w:rsid w:val="00BB3AD1"/>
    <w:rsid w:val="00BB42D6"/>
    <w:rsid w:val="00BB56D0"/>
    <w:rsid w:val="00BB5AFD"/>
    <w:rsid w:val="00BC0455"/>
    <w:rsid w:val="00BC06A3"/>
    <w:rsid w:val="00BC2C90"/>
    <w:rsid w:val="00BC418B"/>
    <w:rsid w:val="00BC6BBC"/>
    <w:rsid w:val="00BC72C1"/>
    <w:rsid w:val="00BC7C9C"/>
    <w:rsid w:val="00BD073C"/>
    <w:rsid w:val="00BD093E"/>
    <w:rsid w:val="00BD34B4"/>
    <w:rsid w:val="00BD34EA"/>
    <w:rsid w:val="00BD3FFC"/>
    <w:rsid w:val="00BD421B"/>
    <w:rsid w:val="00BD4A7D"/>
    <w:rsid w:val="00BD4E67"/>
    <w:rsid w:val="00BD54AC"/>
    <w:rsid w:val="00BD6B56"/>
    <w:rsid w:val="00BE0315"/>
    <w:rsid w:val="00BE1627"/>
    <w:rsid w:val="00BE1AA6"/>
    <w:rsid w:val="00BE1F46"/>
    <w:rsid w:val="00BE293E"/>
    <w:rsid w:val="00BE46F0"/>
    <w:rsid w:val="00BE666F"/>
    <w:rsid w:val="00BE7EFB"/>
    <w:rsid w:val="00BF0390"/>
    <w:rsid w:val="00BF1B57"/>
    <w:rsid w:val="00BF4A9A"/>
    <w:rsid w:val="00BF5E88"/>
    <w:rsid w:val="00BF6F05"/>
    <w:rsid w:val="00BF70CD"/>
    <w:rsid w:val="00BF7989"/>
    <w:rsid w:val="00BF7FF4"/>
    <w:rsid w:val="00C036C5"/>
    <w:rsid w:val="00C04553"/>
    <w:rsid w:val="00C0481F"/>
    <w:rsid w:val="00C04FC2"/>
    <w:rsid w:val="00C059B2"/>
    <w:rsid w:val="00C0613E"/>
    <w:rsid w:val="00C068A6"/>
    <w:rsid w:val="00C06976"/>
    <w:rsid w:val="00C0749A"/>
    <w:rsid w:val="00C110B7"/>
    <w:rsid w:val="00C11974"/>
    <w:rsid w:val="00C11B08"/>
    <w:rsid w:val="00C122AD"/>
    <w:rsid w:val="00C13FF1"/>
    <w:rsid w:val="00C14659"/>
    <w:rsid w:val="00C147B6"/>
    <w:rsid w:val="00C17708"/>
    <w:rsid w:val="00C211DE"/>
    <w:rsid w:val="00C2249F"/>
    <w:rsid w:val="00C24158"/>
    <w:rsid w:val="00C26E92"/>
    <w:rsid w:val="00C3025A"/>
    <w:rsid w:val="00C3236B"/>
    <w:rsid w:val="00C32580"/>
    <w:rsid w:val="00C33ADC"/>
    <w:rsid w:val="00C35DB1"/>
    <w:rsid w:val="00C36123"/>
    <w:rsid w:val="00C405FB"/>
    <w:rsid w:val="00C40639"/>
    <w:rsid w:val="00C41658"/>
    <w:rsid w:val="00C424BF"/>
    <w:rsid w:val="00C42B0F"/>
    <w:rsid w:val="00C433BE"/>
    <w:rsid w:val="00C4347F"/>
    <w:rsid w:val="00C44212"/>
    <w:rsid w:val="00C4435E"/>
    <w:rsid w:val="00C449D6"/>
    <w:rsid w:val="00C455C5"/>
    <w:rsid w:val="00C46963"/>
    <w:rsid w:val="00C50A93"/>
    <w:rsid w:val="00C51FFF"/>
    <w:rsid w:val="00C53AF6"/>
    <w:rsid w:val="00C54BAE"/>
    <w:rsid w:val="00C55427"/>
    <w:rsid w:val="00C57352"/>
    <w:rsid w:val="00C573F5"/>
    <w:rsid w:val="00C64131"/>
    <w:rsid w:val="00C648D5"/>
    <w:rsid w:val="00C65003"/>
    <w:rsid w:val="00C6543F"/>
    <w:rsid w:val="00C654D8"/>
    <w:rsid w:val="00C70B2F"/>
    <w:rsid w:val="00C74095"/>
    <w:rsid w:val="00C7775F"/>
    <w:rsid w:val="00C77ED6"/>
    <w:rsid w:val="00C802DC"/>
    <w:rsid w:val="00C8036E"/>
    <w:rsid w:val="00C80E2C"/>
    <w:rsid w:val="00C81424"/>
    <w:rsid w:val="00C82260"/>
    <w:rsid w:val="00C83A20"/>
    <w:rsid w:val="00C8453A"/>
    <w:rsid w:val="00C84D8C"/>
    <w:rsid w:val="00C90792"/>
    <w:rsid w:val="00C9121D"/>
    <w:rsid w:val="00C91486"/>
    <w:rsid w:val="00C91D8B"/>
    <w:rsid w:val="00C9248D"/>
    <w:rsid w:val="00C927B7"/>
    <w:rsid w:val="00C92C9F"/>
    <w:rsid w:val="00C9307B"/>
    <w:rsid w:val="00C93945"/>
    <w:rsid w:val="00C93EFC"/>
    <w:rsid w:val="00C94661"/>
    <w:rsid w:val="00C96A1D"/>
    <w:rsid w:val="00CA030E"/>
    <w:rsid w:val="00CA0BEF"/>
    <w:rsid w:val="00CA1444"/>
    <w:rsid w:val="00CA1947"/>
    <w:rsid w:val="00CA1F5F"/>
    <w:rsid w:val="00CA261A"/>
    <w:rsid w:val="00CA2A3B"/>
    <w:rsid w:val="00CA2AC2"/>
    <w:rsid w:val="00CA2FEF"/>
    <w:rsid w:val="00CA33C4"/>
    <w:rsid w:val="00CA35F7"/>
    <w:rsid w:val="00CA4C04"/>
    <w:rsid w:val="00CA7EC9"/>
    <w:rsid w:val="00CB06C9"/>
    <w:rsid w:val="00CB1ECC"/>
    <w:rsid w:val="00CB246F"/>
    <w:rsid w:val="00CB6804"/>
    <w:rsid w:val="00CB74CA"/>
    <w:rsid w:val="00CC21B8"/>
    <w:rsid w:val="00CC2FA4"/>
    <w:rsid w:val="00CC48B5"/>
    <w:rsid w:val="00CC59F6"/>
    <w:rsid w:val="00CC6DBF"/>
    <w:rsid w:val="00CC797C"/>
    <w:rsid w:val="00CD2235"/>
    <w:rsid w:val="00CD26C9"/>
    <w:rsid w:val="00CD5C8B"/>
    <w:rsid w:val="00CD668B"/>
    <w:rsid w:val="00CD7AA3"/>
    <w:rsid w:val="00CD7EA3"/>
    <w:rsid w:val="00CE008C"/>
    <w:rsid w:val="00CE10EB"/>
    <w:rsid w:val="00CE44FC"/>
    <w:rsid w:val="00CE4823"/>
    <w:rsid w:val="00CF0179"/>
    <w:rsid w:val="00CF13B7"/>
    <w:rsid w:val="00CF13D7"/>
    <w:rsid w:val="00CF27DC"/>
    <w:rsid w:val="00CF5B76"/>
    <w:rsid w:val="00D006FA"/>
    <w:rsid w:val="00D019D9"/>
    <w:rsid w:val="00D02E0F"/>
    <w:rsid w:val="00D03100"/>
    <w:rsid w:val="00D04452"/>
    <w:rsid w:val="00D0475F"/>
    <w:rsid w:val="00D04A82"/>
    <w:rsid w:val="00D06A3E"/>
    <w:rsid w:val="00D076B7"/>
    <w:rsid w:val="00D10A3B"/>
    <w:rsid w:val="00D1390C"/>
    <w:rsid w:val="00D151CC"/>
    <w:rsid w:val="00D154B2"/>
    <w:rsid w:val="00D17B2D"/>
    <w:rsid w:val="00D17CA2"/>
    <w:rsid w:val="00D20ADB"/>
    <w:rsid w:val="00D20C42"/>
    <w:rsid w:val="00D219D3"/>
    <w:rsid w:val="00D25192"/>
    <w:rsid w:val="00D26AD4"/>
    <w:rsid w:val="00D27BF8"/>
    <w:rsid w:val="00D309BB"/>
    <w:rsid w:val="00D3214F"/>
    <w:rsid w:val="00D338BF"/>
    <w:rsid w:val="00D341CB"/>
    <w:rsid w:val="00D34606"/>
    <w:rsid w:val="00D34DFA"/>
    <w:rsid w:val="00D35B39"/>
    <w:rsid w:val="00D35BDB"/>
    <w:rsid w:val="00D408BC"/>
    <w:rsid w:val="00D40EFB"/>
    <w:rsid w:val="00D42F8D"/>
    <w:rsid w:val="00D4451B"/>
    <w:rsid w:val="00D45055"/>
    <w:rsid w:val="00D46A1B"/>
    <w:rsid w:val="00D47098"/>
    <w:rsid w:val="00D50951"/>
    <w:rsid w:val="00D51344"/>
    <w:rsid w:val="00D51883"/>
    <w:rsid w:val="00D52B3B"/>
    <w:rsid w:val="00D546AF"/>
    <w:rsid w:val="00D56276"/>
    <w:rsid w:val="00D602D7"/>
    <w:rsid w:val="00D603C8"/>
    <w:rsid w:val="00D645F2"/>
    <w:rsid w:val="00D6609D"/>
    <w:rsid w:val="00D660BC"/>
    <w:rsid w:val="00D66829"/>
    <w:rsid w:val="00D72AA4"/>
    <w:rsid w:val="00D72DCC"/>
    <w:rsid w:val="00D734CC"/>
    <w:rsid w:val="00D77232"/>
    <w:rsid w:val="00D77E6B"/>
    <w:rsid w:val="00D8418B"/>
    <w:rsid w:val="00D90001"/>
    <w:rsid w:val="00D910A6"/>
    <w:rsid w:val="00D94B91"/>
    <w:rsid w:val="00DA03E6"/>
    <w:rsid w:val="00DA04E7"/>
    <w:rsid w:val="00DA33E2"/>
    <w:rsid w:val="00DA3C06"/>
    <w:rsid w:val="00DA3F79"/>
    <w:rsid w:val="00DA401D"/>
    <w:rsid w:val="00DA52EA"/>
    <w:rsid w:val="00DA5BC5"/>
    <w:rsid w:val="00DA67B7"/>
    <w:rsid w:val="00DA7A65"/>
    <w:rsid w:val="00DB1745"/>
    <w:rsid w:val="00DB36D1"/>
    <w:rsid w:val="00DB41E4"/>
    <w:rsid w:val="00DB5286"/>
    <w:rsid w:val="00DC0D04"/>
    <w:rsid w:val="00DC1B93"/>
    <w:rsid w:val="00DC2B85"/>
    <w:rsid w:val="00DC3504"/>
    <w:rsid w:val="00DC3F07"/>
    <w:rsid w:val="00DC4190"/>
    <w:rsid w:val="00DC48A5"/>
    <w:rsid w:val="00DC5E3C"/>
    <w:rsid w:val="00DC6050"/>
    <w:rsid w:val="00DC71AA"/>
    <w:rsid w:val="00DD03F7"/>
    <w:rsid w:val="00DD14FF"/>
    <w:rsid w:val="00DD528F"/>
    <w:rsid w:val="00DD5940"/>
    <w:rsid w:val="00DD7762"/>
    <w:rsid w:val="00DD7814"/>
    <w:rsid w:val="00DD7F7F"/>
    <w:rsid w:val="00DE204F"/>
    <w:rsid w:val="00DE2541"/>
    <w:rsid w:val="00DE316D"/>
    <w:rsid w:val="00DE7879"/>
    <w:rsid w:val="00DE7A00"/>
    <w:rsid w:val="00DE7E7A"/>
    <w:rsid w:val="00DF1722"/>
    <w:rsid w:val="00DF3F9F"/>
    <w:rsid w:val="00DF4052"/>
    <w:rsid w:val="00DF4340"/>
    <w:rsid w:val="00DF5D70"/>
    <w:rsid w:val="00DF6D44"/>
    <w:rsid w:val="00DF70A7"/>
    <w:rsid w:val="00E00205"/>
    <w:rsid w:val="00E019DC"/>
    <w:rsid w:val="00E028FC"/>
    <w:rsid w:val="00E02950"/>
    <w:rsid w:val="00E039A1"/>
    <w:rsid w:val="00E03FD2"/>
    <w:rsid w:val="00E0674E"/>
    <w:rsid w:val="00E06D85"/>
    <w:rsid w:val="00E10675"/>
    <w:rsid w:val="00E10AF6"/>
    <w:rsid w:val="00E11242"/>
    <w:rsid w:val="00E123B8"/>
    <w:rsid w:val="00E13B06"/>
    <w:rsid w:val="00E15820"/>
    <w:rsid w:val="00E175F8"/>
    <w:rsid w:val="00E17739"/>
    <w:rsid w:val="00E2074B"/>
    <w:rsid w:val="00E209CA"/>
    <w:rsid w:val="00E21582"/>
    <w:rsid w:val="00E22334"/>
    <w:rsid w:val="00E232D5"/>
    <w:rsid w:val="00E23726"/>
    <w:rsid w:val="00E25A37"/>
    <w:rsid w:val="00E264CD"/>
    <w:rsid w:val="00E27E3E"/>
    <w:rsid w:val="00E3000E"/>
    <w:rsid w:val="00E30D69"/>
    <w:rsid w:val="00E31C65"/>
    <w:rsid w:val="00E33B07"/>
    <w:rsid w:val="00E33BA5"/>
    <w:rsid w:val="00E33E63"/>
    <w:rsid w:val="00E34EC8"/>
    <w:rsid w:val="00E354ED"/>
    <w:rsid w:val="00E36B76"/>
    <w:rsid w:val="00E36C32"/>
    <w:rsid w:val="00E378BD"/>
    <w:rsid w:val="00E40B8D"/>
    <w:rsid w:val="00E43291"/>
    <w:rsid w:val="00E43EDE"/>
    <w:rsid w:val="00E45DF3"/>
    <w:rsid w:val="00E460B8"/>
    <w:rsid w:val="00E475FE"/>
    <w:rsid w:val="00E47DA1"/>
    <w:rsid w:val="00E50870"/>
    <w:rsid w:val="00E50F8E"/>
    <w:rsid w:val="00E50F94"/>
    <w:rsid w:val="00E518B2"/>
    <w:rsid w:val="00E52CA1"/>
    <w:rsid w:val="00E6038F"/>
    <w:rsid w:val="00E60661"/>
    <w:rsid w:val="00E618A0"/>
    <w:rsid w:val="00E623A7"/>
    <w:rsid w:val="00E6261F"/>
    <w:rsid w:val="00E658C5"/>
    <w:rsid w:val="00E669F8"/>
    <w:rsid w:val="00E70548"/>
    <w:rsid w:val="00E71E55"/>
    <w:rsid w:val="00E72DD7"/>
    <w:rsid w:val="00E74E7F"/>
    <w:rsid w:val="00E7516F"/>
    <w:rsid w:val="00E75A45"/>
    <w:rsid w:val="00E75AF4"/>
    <w:rsid w:val="00E8101A"/>
    <w:rsid w:val="00E856E3"/>
    <w:rsid w:val="00E87155"/>
    <w:rsid w:val="00E87BF2"/>
    <w:rsid w:val="00E900B5"/>
    <w:rsid w:val="00E922F0"/>
    <w:rsid w:val="00E92308"/>
    <w:rsid w:val="00E92A67"/>
    <w:rsid w:val="00E9384C"/>
    <w:rsid w:val="00E93D63"/>
    <w:rsid w:val="00E945DD"/>
    <w:rsid w:val="00E94884"/>
    <w:rsid w:val="00E94CA8"/>
    <w:rsid w:val="00E95602"/>
    <w:rsid w:val="00E9578B"/>
    <w:rsid w:val="00E957F4"/>
    <w:rsid w:val="00E9591D"/>
    <w:rsid w:val="00E97485"/>
    <w:rsid w:val="00EA13CF"/>
    <w:rsid w:val="00EA4A38"/>
    <w:rsid w:val="00EA4FB0"/>
    <w:rsid w:val="00EA5B82"/>
    <w:rsid w:val="00EA6B8A"/>
    <w:rsid w:val="00EB02CA"/>
    <w:rsid w:val="00EB0B72"/>
    <w:rsid w:val="00EB0BBD"/>
    <w:rsid w:val="00EB2432"/>
    <w:rsid w:val="00EB3B48"/>
    <w:rsid w:val="00EB4D50"/>
    <w:rsid w:val="00EB58FC"/>
    <w:rsid w:val="00EB5FF1"/>
    <w:rsid w:val="00EB6CA9"/>
    <w:rsid w:val="00EB6FC3"/>
    <w:rsid w:val="00EC1D80"/>
    <w:rsid w:val="00EC4202"/>
    <w:rsid w:val="00EC56FE"/>
    <w:rsid w:val="00EC6489"/>
    <w:rsid w:val="00EC67C5"/>
    <w:rsid w:val="00EC6CE4"/>
    <w:rsid w:val="00EC7096"/>
    <w:rsid w:val="00EC7E24"/>
    <w:rsid w:val="00ED0308"/>
    <w:rsid w:val="00ED196E"/>
    <w:rsid w:val="00ED4851"/>
    <w:rsid w:val="00ED709A"/>
    <w:rsid w:val="00ED7462"/>
    <w:rsid w:val="00EE0052"/>
    <w:rsid w:val="00EE0EC3"/>
    <w:rsid w:val="00EE0ECE"/>
    <w:rsid w:val="00EE3AF3"/>
    <w:rsid w:val="00EE3CE9"/>
    <w:rsid w:val="00EE4A2A"/>
    <w:rsid w:val="00EE4D40"/>
    <w:rsid w:val="00EE55F1"/>
    <w:rsid w:val="00EE6C13"/>
    <w:rsid w:val="00EF0D6B"/>
    <w:rsid w:val="00EF1635"/>
    <w:rsid w:val="00EF28E5"/>
    <w:rsid w:val="00EF378B"/>
    <w:rsid w:val="00EF6F05"/>
    <w:rsid w:val="00EF7CB8"/>
    <w:rsid w:val="00EF7F98"/>
    <w:rsid w:val="00F01B73"/>
    <w:rsid w:val="00F02EBF"/>
    <w:rsid w:val="00F03809"/>
    <w:rsid w:val="00F03844"/>
    <w:rsid w:val="00F06C70"/>
    <w:rsid w:val="00F06DCE"/>
    <w:rsid w:val="00F06EC1"/>
    <w:rsid w:val="00F13F4C"/>
    <w:rsid w:val="00F207BD"/>
    <w:rsid w:val="00F244BD"/>
    <w:rsid w:val="00F24D89"/>
    <w:rsid w:val="00F250B5"/>
    <w:rsid w:val="00F252EC"/>
    <w:rsid w:val="00F253A1"/>
    <w:rsid w:val="00F270D7"/>
    <w:rsid w:val="00F27199"/>
    <w:rsid w:val="00F30018"/>
    <w:rsid w:val="00F304AB"/>
    <w:rsid w:val="00F326A8"/>
    <w:rsid w:val="00F3408E"/>
    <w:rsid w:val="00F34138"/>
    <w:rsid w:val="00F3628B"/>
    <w:rsid w:val="00F36F60"/>
    <w:rsid w:val="00F403C3"/>
    <w:rsid w:val="00F43DBD"/>
    <w:rsid w:val="00F45969"/>
    <w:rsid w:val="00F45FDA"/>
    <w:rsid w:val="00F4682A"/>
    <w:rsid w:val="00F473C6"/>
    <w:rsid w:val="00F47FDD"/>
    <w:rsid w:val="00F50CAF"/>
    <w:rsid w:val="00F52A0A"/>
    <w:rsid w:val="00F52CD8"/>
    <w:rsid w:val="00F564AE"/>
    <w:rsid w:val="00F56F9D"/>
    <w:rsid w:val="00F57072"/>
    <w:rsid w:val="00F5793C"/>
    <w:rsid w:val="00F6204A"/>
    <w:rsid w:val="00F620F5"/>
    <w:rsid w:val="00F63B8C"/>
    <w:rsid w:val="00F655FB"/>
    <w:rsid w:val="00F6573D"/>
    <w:rsid w:val="00F727E4"/>
    <w:rsid w:val="00F73062"/>
    <w:rsid w:val="00F74954"/>
    <w:rsid w:val="00F80D60"/>
    <w:rsid w:val="00F81193"/>
    <w:rsid w:val="00F82FB8"/>
    <w:rsid w:val="00F83866"/>
    <w:rsid w:val="00F83FE5"/>
    <w:rsid w:val="00F8487B"/>
    <w:rsid w:val="00F84D56"/>
    <w:rsid w:val="00F87137"/>
    <w:rsid w:val="00F90638"/>
    <w:rsid w:val="00F90B2D"/>
    <w:rsid w:val="00F935C2"/>
    <w:rsid w:val="00F9497D"/>
    <w:rsid w:val="00F9623C"/>
    <w:rsid w:val="00F97AF0"/>
    <w:rsid w:val="00FA0546"/>
    <w:rsid w:val="00FA2BB5"/>
    <w:rsid w:val="00FA39D6"/>
    <w:rsid w:val="00FA430B"/>
    <w:rsid w:val="00FA4EA5"/>
    <w:rsid w:val="00FA7EC2"/>
    <w:rsid w:val="00FB2D80"/>
    <w:rsid w:val="00FB31FC"/>
    <w:rsid w:val="00FB62F0"/>
    <w:rsid w:val="00FC0362"/>
    <w:rsid w:val="00FC0436"/>
    <w:rsid w:val="00FC065C"/>
    <w:rsid w:val="00FC0B82"/>
    <w:rsid w:val="00FC1469"/>
    <w:rsid w:val="00FC2FEB"/>
    <w:rsid w:val="00FC36F0"/>
    <w:rsid w:val="00FC4329"/>
    <w:rsid w:val="00FC5B00"/>
    <w:rsid w:val="00FC6330"/>
    <w:rsid w:val="00FC676E"/>
    <w:rsid w:val="00FD149C"/>
    <w:rsid w:val="00FD1D86"/>
    <w:rsid w:val="00FD22FE"/>
    <w:rsid w:val="00FD33F8"/>
    <w:rsid w:val="00FD5C53"/>
    <w:rsid w:val="00FD68C5"/>
    <w:rsid w:val="00FE18F1"/>
    <w:rsid w:val="00FE3301"/>
    <w:rsid w:val="00FE35C9"/>
    <w:rsid w:val="00FE4367"/>
    <w:rsid w:val="00FE4DB9"/>
    <w:rsid w:val="00FE5E90"/>
    <w:rsid w:val="00FE6BEC"/>
    <w:rsid w:val="00FE7168"/>
    <w:rsid w:val="00FE76A3"/>
    <w:rsid w:val="00FE7881"/>
    <w:rsid w:val="00FF0163"/>
    <w:rsid w:val="00FF1081"/>
    <w:rsid w:val="00FF14DD"/>
    <w:rsid w:val="00FF29C0"/>
    <w:rsid w:val="00FF3D39"/>
    <w:rsid w:val="00FF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42C3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7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496"/>
    <w:pPr>
      <w:keepNext/>
      <w:numPr>
        <w:numId w:val="1"/>
      </w:numPr>
      <w:spacing w:before="240" w:after="240"/>
      <w:jc w:val="both"/>
      <w:outlineLvl w:val="0"/>
    </w:pPr>
    <w:rPr>
      <w:rFonts w:ascii="Arial" w:hAnsi="Arial"/>
      <w:b/>
      <w:kern w:val="28"/>
      <w:lang w:val="nl-NL"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3496"/>
    <w:pPr>
      <w:keepNext/>
      <w:numPr>
        <w:ilvl w:val="1"/>
        <w:numId w:val="1"/>
      </w:numPr>
      <w:spacing w:before="240" w:after="180"/>
      <w:jc w:val="both"/>
      <w:outlineLvl w:val="1"/>
    </w:pPr>
    <w:rPr>
      <w:rFonts w:ascii="Arial" w:hAnsi="Arial"/>
      <w:b/>
      <w:i/>
      <w:lang w:val="nl-NL" w:eastAsia="es-ES"/>
    </w:rPr>
  </w:style>
  <w:style w:type="paragraph" w:styleId="Heading3">
    <w:name w:val="heading 3"/>
    <w:basedOn w:val="Normal"/>
    <w:next w:val="Normal"/>
    <w:link w:val="Heading3Char"/>
    <w:qFormat/>
    <w:rsid w:val="00103496"/>
    <w:pPr>
      <w:keepNext/>
      <w:numPr>
        <w:ilvl w:val="2"/>
        <w:numId w:val="1"/>
      </w:numPr>
      <w:spacing w:before="240" w:after="120"/>
      <w:jc w:val="both"/>
      <w:outlineLvl w:val="2"/>
    </w:pPr>
    <w:rPr>
      <w:u w:val="single"/>
      <w:lang w:val="nl-NL" w:eastAsia="es-ES"/>
    </w:rPr>
  </w:style>
  <w:style w:type="paragraph" w:styleId="Heading4">
    <w:name w:val="heading 4"/>
    <w:basedOn w:val="Normal"/>
    <w:next w:val="Normal"/>
    <w:link w:val="Heading4Char"/>
    <w:qFormat/>
    <w:rsid w:val="00103496"/>
    <w:pPr>
      <w:keepNext/>
      <w:numPr>
        <w:ilvl w:val="3"/>
        <w:numId w:val="1"/>
      </w:numPr>
      <w:spacing w:before="240" w:after="80"/>
      <w:jc w:val="both"/>
      <w:outlineLvl w:val="3"/>
    </w:pPr>
    <w:rPr>
      <w:i/>
      <w:lang w:val="nl-NL" w:eastAsia="es-ES"/>
    </w:rPr>
  </w:style>
  <w:style w:type="paragraph" w:styleId="Heading5">
    <w:name w:val="heading 5"/>
    <w:basedOn w:val="Normal"/>
    <w:next w:val="Normal"/>
    <w:link w:val="Heading5Char"/>
    <w:qFormat/>
    <w:rsid w:val="00103496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lang w:val="nl-NL" w:eastAsia="es-ES"/>
    </w:rPr>
  </w:style>
  <w:style w:type="paragraph" w:styleId="Heading6">
    <w:name w:val="heading 6"/>
    <w:basedOn w:val="Normal"/>
    <w:next w:val="Normal"/>
    <w:link w:val="Heading6Char"/>
    <w:qFormat/>
    <w:rsid w:val="00103496"/>
    <w:pPr>
      <w:numPr>
        <w:ilvl w:val="5"/>
        <w:numId w:val="1"/>
      </w:numPr>
      <w:spacing w:before="240" w:after="60"/>
      <w:jc w:val="both"/>
      <w:outlineLvl w:val="5"/>
    </w:pPr>
    <w:rPr>
      <w:rFonts w:ascii="Arial" w:hAnsi="Arial"/>
      <w:i/>
      <w:lang w:val="nl-NL" w:eastAsia="es-ES"/>
    </w:rPr>
  </w:style>
  <w:style w:type="paragraph" w:styleId="Heading7">
    <w:name w:val="heading 7"/>
    <w:basedOn w:val="Normal"/>
    <w:next w:val="Normal"/>
    <w:link w:val="Heading7Char"/>
    <w:qFormat/>
    <w:rsid w:val="00103496"/>
    <w:pPr>
      <w:numPr>
        <w:ilvl w:val="6"/>
        <w:numId w:val="1"/>
      </w:numPr>
      <w:spacing w:before="240" w:after="60"/>
      <w:jc w:val="both"/>
      <w:outlineLvl w:val="6"/>
    </w:pPr>
    <w:rPr>
      <w:rFonts w:ascii="Arial" w:hAnsi="Arial"/>
      <w:sz w:val="20"/>
      <w:lang w:val="nl-NL" w:eastAsia="es-ES"/>
    </w:rPr>
  </w:style>
  <w:style w:type="paragraph" w:styleId="Heading8">
    <w:name w:val="heading 8"/>
    <w:basedOn w:val="Normal"/>
    <w:next w:val="Normal"/>
    <w:link w:val="Heading8Char"/>
    <w:qFormat/>
    <w:rsid w:val="00103496"/>
    <w:pPr>
      <w:numPr>
        <w:ilvl w:val="7"/>
        <w:numId w:val="1"/>
      </w:numPr>
      <w:spacing w:before="240" w:after="60"/>
      <w:jc w:val="both"/>
      <w:outlineLvl w:val="7"/>
    </w:pPr>
    <w:rPr>
      <w:rFonts w:ascii="Arial" w:hAnsi="Arial"/>
      <w:i/>
      <w:sz w:val="20"/>
      <w:lang w:val="nl-NL" w:eastAsia="es-ES"/>
    </w:rPr>
  </w:style>
  <w:style w:type="paragraph" w:styleId="Heading9">
    <w:name w:val="heading 9"/>
    <w:basedOn w:val="Normal"/>
    <w:next w:val="Normal"/>
    <w:link w:val="Heading9Char"/>
    <w:qFormat/>
    <w:rsid w:val="00103496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/>
      <w:i/>
      <w:sz w:val="18"/>
      <w:lang w:val="nl-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496"/>
    <w:rPr>
      <w:rFonts w:ascii="Arial" w:eastAsia="Times New Roman" w:hAnsi="Arial" w:cs="Times New Roman"/>
      <w:b/>
      <w:kern w:val="28"/>
      <w:lang w:val="nl-NL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103496"/>
    <w:rPr>
      <w:rFonts w:ascii="Arial" w:eastAsia="Times New Roman" w:hAnsi="Arial" w:cs="Times New Roman"/>
      <w:b/>
      <w:i/>
      <w:lang w:val="nl-NL" w:eastAsia="es-ES"/>
    </w:rPr>
  </w:style>
  <w:style w:type="character" w:customStyle="1" w:styleId="Heading3Char">
    <w:name w:val="Heading 3 Char"/>
    <w:basedOn w:val="DefaultParagraphFont"/>
    <w:link w:val="Heading3"/>
    <w:rsid w:val="00103496"/>
    <w:rPr>
      <w:rFonts w:ascii="Times New Roman" w:eastAsia="Times New Roman" w:hAnsi="Times New Roman" w:cs="Times New Roman"/>
      <w:u w:val="single"/>
      <w:lang w:val="nl-NL" w:eastAsia="es-ES"/>
    </w:rPr>
  </w:style>
  <w:style w:type="character" w:customStyle="1" w:styleId="Heading4Char">
    <w:name w:val="Heading 4 Char"/>
    <w:basedOn w:val="DefaultParagraphFont"/>
    <w:link w:val="Heading4"/>
    <w:rsid w:val="00103496"/>
    <w:rPr>
      <w:rFonts w:ascii="Times New Roman" w:eastAsia="Times New Roman" w:hAnsi="Times New Roman" w:cs="Times New Roman"/>
      <w:i/>
      <w:lang w:val="nl-NL" w:eastAsia="es-ES"/>
    </w:rPr>
  </w:style>
  <w:style w:type="character" w:customStyle="1" w:styleId="Heading5Char">
    <w:name w:val="Heading 5 Char"/>
    <w:basedOn w:val="DefaultParagraphFont"/>
    <w:link w:val="Heading5"/>
    <w:rsid w:val="00103496"/>
    <w:rPr>
      <w:rFonts w:ascii="Arial" w:eastAsia="Times New Roman" w:hAnsi="Arial" w:cs="Times New Roman"/>
      <w:lang w:val="nl-NL" w:eastAsia="es-ES"/>
    </w:rPr>
  </w:style>
  <w:style w:type="character" w:customStyle="1" w:styleId="Heading6Char">
    <w:name w:val="Heading 6 Char"/>
    <w:basedOn w:val="DefaultParagraphFont"/>
    <w:link w:val="Heading6"/>
    <w:rsid w:val="00103496"/>
    <w:rPr>
      <w:rFonts w:ascii="Arial" w:eastAsia="Times New Roman" w:hAnsi="Arial" w:cs="Times New Roman"/>
      <w:i/>
      <w:lang w:val="nl-NL" w:eastAsia="es-ES"/>
    </w:rPr>
  </w:style>
  <w:style w:type="character" w:customStyle="1" w:styleId="Heading7Char">
    <w:name w:val="Heading 7 Char"/>
    <w:basedOn w:val="DefaultParagraphFont"/>
    <w:link w:val="Heading7"/>
    <w:rsid w:val="00103496"/>
    <w:rPr>
      <w:rFonts w:ascii="Arial" w:eastAsia="Times New Roman" w:hAnsi="Arial" w:cs="Times New Roman"/>
      <w:sz w:val="20"/>
      <w:lang w:val="nl-NL" w:eastAsia="es-ES"/>
    </w:rPr>
  </w:style>
  <w:style w:type="character" w:customStyle="1" w:styleId="Heading8Char">
    <w:name w:val="Heading 8 Char"/>
    <w:basedOn w:val="DefaultParagraphFont"/>
    <w:link w:val="Heading8"/>
    <w:rsid w:val="00103496"/>
    <w:rPr>
      <w:rFonts w:ascii="Arial" w:eastAsia="Times New Roman" w:hAnsi="Arial" w:cs="Times New Roman"/>
      <w:i/>
      <w:sz w:val="20"/>
      <w:lang w:val="nl-NL" w:eastAsia="es-ES"/>
    </w:rPr>
  </w:style>
  <w:style w:type="character" w:customStyle="1" w:styleId="Heading9Char">
    <w:name w:val="Heading 9 Char"/>
    <w:basedOn w:val="DefaultParagraphFont"/>
    <w:link w:val="Heading9"/>
    <w:rsid w:val="00103496"/>
    <w:rPr>
      <w:rFonts w:ascii="Arial" w:eastAsia="Times New Roman" w:hAnsi="Arial" w:cs="Times New Roman"/>
      <w:i/>
      <w:sz w:val="18"/>
      <w:lang w:val="nl-NL" w:eastAsia="es-ES"/>
    </w:rPr>
  </w:style>
  <w:style w:type="table" w:styleId="TableGrid">
    <w:name w:val="Table Grid"/>
    <w:basedOn w:val="TableNormal"/>
    <w:uiPriority w:val="59"/>
    <w:rsid w:val="0010349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1034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pej">
    <w:name w:val="_pe_j"/>
    <w:basedOn w:val="DefaultParagraphFont"/>
    <w:rsid w:val="004D04E9"/>
  </w:style>
  <w:style w:type="character" w:styleId="LineNumber">
    <w:name w:val="line number"/>
    <w:basedOn w:val="DefaultParagraphFont"/>
    <w:uiPriority w:val="99"/>
    <w:semiHidden/>
    <w:unhideWhenUsed/>
    <w:rsid w:val="009E1762"/>
  </w:style>
  <w:style w:type="character" w:styleId="HTMLCite">
    <w:name w:val="HTML Cite"/>
    <w:basedOn w:val="DefaultParagraphFont"/>
    <w:uiPriority w:val="99"/>
    <w:semiHidden/>
    <w:unhideWhenUsed/>
    <w:rsid w:val="00CF13B7"/>
    <w:rPr>
      <w:i/>
      <w:iCs/>
    </w:rPr>
  </w:style>
  <w:style w:type="character" w:customStyle="1" w:styleId="slug-pub-date">
    <w:name w:val="slug-pub-date"/>
    <w:basedOn w:val="DefaultParagraphFont"/>
    <w:rsid w:val="00CF13B7"/>
  </w:style>
  <w:style w:type="character" w:customStyle="1" w:styleId="slug-vol">
    <w:name w:val="slug-vol"/>
    <w:basedOn w:val="DefaultParagraphFont"/>
    <w:rsid w:val="00CF13B7"/>
  </w:style>
  <w:style w:type="character" w:customStyle="1" w:styleId="slug-issue">
    <w:name w:val="slug-issue"/>
    <w:basedOn w:val="DefaultParagraphFont"/>
    <w:rsid w:val="00CF13B7"/>
  </w:style>
  <w:style w:type="character" w:customStyle="1" w:styleId="slug-pages">
    <w:name w:val="slug-pages"/>
    <w:basedOn w:val="DefaultParagraphFont"/>
    <w:rsid w:val="00CF13B7"/>
  </w:style>
  <w:style w:type="character" w:customStyle="1" w:styleId="name">
    <w:name w:val="name"/>
    <w:basedOn w:val="DefaultParagraphFont"/>
    <w:rsid w:val="00CF13B7"/>
  </w:style>
  <w:style w:type="character" w:styleId="Hyperlink">
    <w:name w:val="Hyperlink"/>
    <w:basedOn w:val="DefaultParagraphFont"/>
    <w:uiPriority w:val="99"/>
    <w:unhideWhenUsed/>
    <w:rsid w:val="00CF13B7"/>
    <w:rPr>
      <w:color w:val="0000FF"/>
      <w:u w:val="single"/>
    </w:rPr>
  </w:style>
  <w:style w:type="paragraph" w:customStyle="1" w:styleId="p">
    <w:name w:val="p"/>
    <w:basedOn w:val="Normal"/>
    <w:rsid w:val="00D45055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831041"/>
    <w:rPr>
      <w:i/>
      <w:iCs/>
    </w:rPr>
  </w:style>
  <w:style w:type="character" w:customStyle="1" w:styleId="mixed-citation">
    <w:name w:val="mixed-citation"/>
    <w:basedOn w:val="DefaultParagraphFont"/>
    <w:rsid w:val="008D367C"/>
  </w:style>
  <w:style w:type="character" w:customStyle="1" w:styleId="ref-title">
    <w:name w:val="ref-title"/>
    <w:basedOn w:val="DefaultParagraphFont"/>
    <w:rsid w:val="008D367C"/>
  </w:style>
  <w:style w:type="character" w:customStyle="1" w:styleId="ref-journal">
    <w:name w:val="ref-journal"/>
    <w:basedOn w:val="DefaultParagraphFont"/>
    <w:rsid w:val="008D367C"/>
  </w:style>
  <w:style w:type="character" w:customStyle="1" w:styleId="ref-vol">
    <w:name w:val="ref-vol"/>
    <w:basedOn w:val="DefaultParagraphFont"/>
    <w:rsid w:val="008D367C"/>
  </w:style>
  <w:style w:type="character" w:customStyle="1" w:styleId="nowrap">
    <w:name w:val="nowrap"/>
    <w:basedOn w:val="DefaultParagraphFont"/>
    <w:rsid w:val="008D367C"/>
  </w:style>
  <w:style w:type="paragraph" w:styleId="BalloonText">
    <w:name w:val="Balloon Text"/>
    <w:basedOn w:val="Normal"/>
    <w:link w:val="BalloonTextChar"/>
    <w:uiPriority w:val="99"/>
    <w:semiHidden/>
    <w:unhideWhenUsed/>
    <w:rsid w:val="00AD50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0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50F4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0F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0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0F4"/>
    <w:rPr>
      <w:rFonts w:ascii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D50F4"/>
    <w:pPr>
      <w:tabs>
        <w:tab w:val="center" w:pos="4153"/>
        <w:tab w:val="right" w:pos="8306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D50F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50F4"/>
  </w:style>
  <w:style w:type="paragraph" w:styleId="Revision">
    <w:name w:val="Revision"/>
    <w:hidden/>
    <w:uiPriority w:val="99"/>
    <w:semiHidden/>
    <w:rsid w:val="00F24D8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62336"/>
    <w:pPr>
      <w:ind w:left="720"/>
      <w:contextualSpacing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EC709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41BCA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FC0436"/>
    <w:rPr>
      <w:vertAlign w:val="superscript"/>
    </w:rPr>
  </w:style>
  <w:style w:type="character" w:customStyle="1" w:styleId="small-caps">
    <w:name w:val="small-caps"/>
    <w:basedOn w:val="DefaultParagraphFont"/>
    <w:rsid w:val="00FC0436"/>
  </w:style>
  <w:style w:type="character" w:customStyle="1" w:styleId="st">
    <w:name w:val="st"/>
    <w:basedOn w:val="DefaultParagraphFont"/>
    <w:rsid w:val="00FC0436"/>
  </w:style>
  <w:style w:type="character" w:styleId="FollowedHyperlink">
    <w:name w:val="FollowedHyperlink"/>
    <w:basedOn w:val="DefaultParagraphFont"/>
    <w:uiPriority w:val="99"/>
    <w:semiHidden/>
    <w:unhideWhenUsed/>
    <w:rsid w:val="00FC0436"/>
    <w:rPr>
      <w:color w:val="954F72" w:themeColor="followedHyperlink"/>
      <w:u w:val="single"/>
    </w:rPr>
  </w:style>
  <w:style w:type="character" w:customStyle="1" w:styleId="glyph">
    <w:name w:val="glyph"/>
    <w:basedOn w:val="DefaultParagraphFont"/>
    <w:rsid w:val="00840079"/>
  </w:style>
  <w:style w:type="character" w:customStyle="1" w:styleId="ilfuvd">
    <w:name w:val="ilfuvd"/>
    <w:basedOn w:val="DefaultParagraphFont"/>
    <w:rsid w:val="00840079"/>
  </w:style>
  <w:style w:type="paragraph" w:customStyle="1" w:styleId="mb15">
    <w:name w:val="mb15"/>
    <w:basedOn w:val="Normal"/>
    <w:rsid w:val="004C3F94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37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496"/>
    <w:pPr>
      <w:keepNext/>
      <w:numPr>
        <w:numId w:val="1"/>
      </w:numPr>
      <w:spacing w:before="240" w:after="240"/>
      <w:jc w:val="both"/>
      <w:outlineLvl w:val="0"/>
    </w:pPr>
    <w:rPr>
      <w:rFonts w:ascii="Arial" w:hAnsi="Arial"/>
      <w:b/>
      <w:kern w:val="28"/>
      <w:lang w:val="nl-NL"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3496"/>
    <w:pPr>
      <w:keepNext/>
      <w:numPr>
        <w:ilvl w:val="1"/>
        <w:numId w:val="1"/>
      </w:numPr>
      <w:spacing w:before="240" w:after="180"/>
      <w:jc w:val="both"/>
      <w:outlineLvl w:val="1"/>
    </w:pPr>
    <w:rPr>
      <w:rFonts w:ascii="Arial" w:hAnsi="Arial"/>
      <w:b/>
      <w:i/>
      <w:lang w:val="nl-NL" w:eastAsia="es-ES"/>
    </w:rPr>
  </w:style>
  <w:style w:type="paragraph" w:styleId="Heading3">
    <w:name w:val="heading 3"/>
    <w:basedOn w:val="Normal"/>
    <w:next w:val="Normal"/>
    <w:link w:val="Heading3Char"/>
    <w:qFormat/>
    <w:rsid w:val="00103496"/>
    <w:pPr>
      <w:keepNext/>
      <w:numPr>
        <w:ilvl w:val="2"/>
        <w:numId w:val="1"/>
      </w:numPr>
      <w:spacing w:before="240" w:after="120"/>
      <w:jc w:val="both"/>
      <w:outlineLvl w:val="2"/>
    </w:pPr>
    <w:rPr>
      <w:u w:val="single"/>
      <w:lang w:val="nl-NL" w:eastAsia="es-ES"/>
    </w:rPr>
  </w:style>
  <w:style w:type="paragraph" w:styleId="Heading4">
    <w:name w:val="heading 4"/>
    <w:basedOn w:val="Normal"/>
    <w:next w:val="Normal"/>
    <w:link w:val="Heading4Char"/>
    <w:qFormat/>
    <w:rsid w:val="00103496"/>
    <w:pPr>
      <w:keepNext/>
      <w:numPr>
        <w:ilvl w:val="3"/>
        <w:numId w:val="1"/>
      </w:numPr>
      <w:spacing w:before="240" w:after="80"/>
      <w:jc w:val="both"/>
      <w:outlineLvl w:val="3"/>
    </w:pPr>
    <w:rPr>
      <w:i/>
      <w:lang w:val="nl-NL" w:eastAsia="es-ES"/>
    </w:rPr>
  </w:style>
  <w:style w:type="paragraph" w:styleId="Heading5">
    <w:name w:val="heading 5"/>
    <w:basedOn w:val="Normal"/>
    <w:next w:val="Normal"/>
    <w:link w:val="Heading5Char"/>
    <w:qFormat/>
    <w:rsid w:val="00103496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lang w:val="nl-NL" w:eastAsia="es-ES"/>
    </w:rPr>
  </w:style>
  <w:style w:type="paragraph" w:styleId="Heading6">
    <w:name w:val="heading 6"/>
    <w:basedOn w:val="Normal"/>
    <w:next w:val="Normal"/>
    <w:link w:val="Heading6Char"/>
    <w:qFormat/>
    <w:rsid w:val="00103496"/>
    <w:pPr>
      <w:numPr>
        <w:ilvl w:val="5"/>
        <w:numId w:val="1"/>
      </w:numPr>
      <w:spacing w:before="240" w:after="60"/>
      <w:jc w:val="both"/>
      <w:outlineLvl w:val="5"/>
    </w:pPr>
    <w:rPr>
      <w:rFonts w:ascii="Arial" w:hAnsi="Arial"/>
      <w:i/>
      <w:lang w:val="nl-NL" w:eastAsia="es-ES"/>
    </w:rPr>
  </w:style>
  <w:style w:type="paragraph" w:styleId="Heading7">
    <w:name w:val="heading 7"/>
    <w:basedOn w:val="Normal"/>
    <w:next w:val="Normal"/>
    <w:link w:val="Heading7Char"/>
    <w:qFormat/>
    <w:rsid w:val="00103496"/>
    <w:pPr>
      <w:numPr>
        <w:ilvl w:val="6"/>
        <w:numId w:val="1"/>
      </w:numPr>
      <w:spacing w:before="240" w:after="60"/>
      <w:jc w:val="both"/>
      <w:outlineLvl w:val="6"/>
    </w:pPr>
    <w:rPr>
      <w:rFonts w:ascii="Arial" w:hAnsi="Arial"/>
      <w:sz w:val="20"/>
      <w:lang w:val="nl-NL" w:eastAsia="es-ES"/>
    </w:rPr>
  </w:style>
  <w:style w:type="paragraph" w:styleId="Heading8">
    <w:name w:val="heading 8"/>
    <w:basedOn w:val="Normal"/>
    <w:next w:val="Normal"/>
    <w:link w:val="Heading8Char"/>
    <w:qFormat/>
    <w:rsid w:val="00103496"/>
    <w:pPr>
      <w:numPr>
        <w:ilvl w:val="7"/>
        <w:numId w:val="1"/>
      </w:numPr>
      <w:spacing w:before="240" w:after="60"/>
      <w:jc w:val="both"/>
      <w:outlineLvl w:val="7"/>
    </w:pPr>
    <w:rPr>
      <w:rFonts w:ascii="Arial" w:hAnsi="Arial"/>
      <w:i/>
      <w:sz w:val="20"/>
      <w:lang w:val="nl-NL" w:eastAsia="es-ES"/>
    </w:rPr>
  </w:style>
  <w:style w:type="paragraph" w:styleId="Heading9">
    <w:name w:val="heading 9"/>
    <w:basedOn w:val="Normal"/>
    <w:next w:val="Normal"/>
    <w:link w:val="Heading9Char"/>
    <w:qFormat/>
    <w:rsid w:val="00103496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/>
      <w:i/>
      <w:sz w:val="18"/>
      <w:lang w:val="nl-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496"/>
    <w:rPr>
      <w:rFonts w:ascii="Arial" w:eastAsia="Times New Roman" w:hAnsi="Arial" w:cs="Times New Roman"/>
      <w:b/>
      <w:kern w:val="28"/>
      <w:lang w:val="nl-NL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103496"/>
    <w:rPr>
      <w:rFonts w:ascii="Arial" w:eastAsia="Times New Roman" w:hAnsi="Arial" w:cs="Times New Roman"/>
      <w:b/>
      <w:i/>
      <w:lang w:val="nl-NL" w:eastAsia="es-ES"/>
    </w:rPr>
  </w:style>
  <w:style w:type="character" w:customStyle="1" w:styleId="Heading3Char">
    <w:name w:val="Heading 3 Char"/>
    <w:basedOn w:val="DefaultParagraphFont"/>
    <w:link w:val="Heading3"/>
    <w:rsid w:val="00103496"/>
    <w:rPr>
      <w:rFonts w:ascii="Times New Roman" w:eastAsia="Times New Roman" w:hAnsi="Times New Roman" w:cs="Times New Roman"/>
      <w:u w:val="single"/>
      <w:lang w:val="nl-NL" w:eastAsia="es-ES"/>
    </w:rPr>
  </w:style>
  <w:style w:type="character" w:customStyle="1" w:styleId="Heading4Char">
    <w:name w:val="Heading 4 Char"/>
    <w:basedOn w:val="DefaultParagraphFont"/>
    <w:link w:val="Heading4"/>
    <w:rsid w:val="00103496"/>
    <w:rPr>
      <w:rFonts w:ascii="Times New Roman" w:eastAsia="Times New Roman" w:hAnsi="Times New Roman" w:cs="Times New Roman"/>
      <w:i/>
      <w:lang w:val="nl-NL" w:eastAsia="es-ES"/>
    </w:rPr>
  </w:style>
  <w:style w:type="character" w:customStyle="1" w:styleId="Heading5Char">
    <w:name w:val="Heading 5 Char"/>
    <w:basedOn w:val="DefaultParagraphFont"/>
    <w:link w:val="Heading5"/>
    <w:rsid w:val="00103496"/>
    <w:rPr>
      <w:rFonts w:ascii="Arial" w:eastAsia="Times New Roman" w:hAnsi="Arial" w:cs="Times New Roman"/>
      <w:lang w:val="nl-NL" w:eastAsia="es-ES"/>
    </w:rPr>
  </w:style>
  <w:style w:type="character" w:customStyle="1" w:styleId="Heading6Char">
    <w:name w:val="Heading 6 Char"/>
    <w:basedOn w:val="DefaultParagraphFont"/>
    <w:link w:val="Heading6"/>
    <w:rsid w:val="00103496"/>
    <w:rPr>
      <w:rFonts w:ascii="Arial" w:eastAsia="Times New Roman" w:hAnsi="Arial" w:cs="Times New Roman"/>
      <w:i/>
      <w:lang w:val="nl-NL" w:eastAsia="es-ES"/>
    </w:rPr>
  </w:style>
  <w:style w:type="character" w:customStyle="1" w:styleId="Heading7Char">
    <w:name w:val="Heading 7 Char"/>
    <w:basedOn w:val="DefaultParagraphFont"/>
    <w:link w:val="Heading7"/>
    <w:rsid w:val="00103496"/>
    <w:rPr>
      <w:rFonts w:ascii="Arial" w:eastAsia="Times New Roman" w:hAnsi="Arial" w:cs="Times New Roman"/>
      <w:sz w:val="20"/>
      <w:lang w:val="nl-NL" w:eastAsia="es-ES"/>
    </w:rPr>
  </w:style>
  <w:style w:type="character" w:customStyle="1" w:styleId="Heading8Char">
    <w:name w:val="Heading 8 Char"/>
    <w:basedOn w:val="DefaultParagraphFont"/>
    <w:link w:val="Heading8"/>
    <w:rsid w:val="00103496"/>
    <w:rPr>
      <w:rFonts w:ascii="Arial" w:eastAsia="Times New Roman" w:hAnsi="Arial" w:cs="Times New Roman"/>
      <w:i/>
      <w:sz w:val="20"/>
      <w:lang w:val="nl-NL" w:eastAsia="es-ES"/>
    </w:rPr>
  </w:style>
  <w:style w:type="character" w:customStyle="1" w:styleId="Heading9Char">
    <w:name w:val="Heading 9 Char"/>
    <w:basedOn w:val="DefaultParagraphFont"/>
    <w:link w:val="Heading9"/>
    <w:rsid w:val="00103496"/>
    <w:rPr>
      <w:rFonts w:ascii="Arial" w:eastAsia="Times New Roman" w:hAnsi="Arial" w:cs="Times New Roman"/>
      <w:i/>
      <w:sz w:val="18"/>
      <w:lang w:val="nl-NL" w:eastAsia="es-ES"/>
    </w:rPr>
  </w:style>
  <w:style w:type="table" w:styleId="TableGrid">
    <w:name w:val="Table Grid"/>
    <w:basedOn w:val="TableNormal"/>
    <w:uiPriority w:val="59"/>
    <w:rsid w:val="0010349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1034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pej">
    <w:name w:val="_pe_j"/>
    <w:basedOn w:val="DefaultParagraphFont"/>
    <w:rsid w:val="004D04E9"/>
  </w:style>
  <w:style w:type="character" w:styleId="LineNumber">
    <w:name w:val="line number"/>
    <w:basedOn w:val="DefaultParagraphFont"/>
    <w:uiPriority w:val="99"/>
    <w:semiHidden/>
    <w:unhideWhenUsed/>
    <w:rsid w:val="009E1762"/>
  </w:style>
  <w:style w:type="character" w:styleId="HTMLCite">
    <w:name w:val="HTML Cite"/>
    <w:basedOn w:val="DefaultParagraphFont"/>
    <w:uiPriority w:val="99"/>
    <w:semiHidden/>
    <w:unhideWhenUsed/>
    <w:rsid w:val="00CF13B7"/>
    <w:rPr>
      <w:i/>
      <w:iCs/>
    </w:rPr>
  </w:style>
  <w:style w:type="character" w:customStyle="1" w:styleId="slug-pub-date">
    <w:name w:val="slug-pub-date"/>
    <w:basedOn w:val="DefaultParagraphFont"/>
    <w:rsid w:val="00CF13B7"/>
  </w:style>
  <w:style w:type="character" w:customStyle="1" w:styleId="slug-vol">
    <w:name w:val="slug-vol"/>
    <w:basedOn w:val="DefaultParagraphFont"/>
    <w:rsid w:val="00CF13B7"/>
  </w:style>
  <w:style w:type="character" w:customStyle="1" w:styleId="slug-issue">
    <w:name w:val="slug-issue"/>
    <w:basedOn w:val="DefaultParagraphFont"/>
    <w:rsid w:val="00CF13B7"/>
  </w:style>
  <w:style w:type="character" w:customStyle="1" w:styleId="slug-pages">
    <w:name w:val="slug-pages"/>
    <w:basedOn w:val="DefaultParagraphFont"/>
    <w:rsid w:val="00CF13B7"/>
  </w:style>
  <w:style w:type="character" w:customStyle="1" w:styleId="name">
    <w:name w:val="name"/>
    <w:basedOn w:val="DefaultParagraphFont"/>
    <w:rsid w:val="00CF13B7"/>
  </w:style>
  <w:style w:type="character" w:styleId="Hyperlink">
    <w:name w:val="Hyperlink"/>
    <w:basedOn w:val="DefaultParagraphFont"/>
    <w:uiPriority w:val="99"/>
    <w:unhideWhenUsed/>
    <w:rsid w:val="00CF13B7"/>
    <w:rPr>
      <w:color w:val="0000FF"/>
      <w:u w:val="single"/>
    </w:rPr>
  </w:style>
  <w:style w:type="paragraph" w:customStyle="1" w:styleId="p">
    <w:name w:val="p"/>
    <w:basedOn w:val="Normal"/>
    <w:rsid w:val="00D45055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831041"/>
    <w:rPr>
      <w:i/>
      <w:iCs/>
    </w:rPr>
  </w:style>
  <w:style w:type="character" w:customStyle="1" w:styleId="mixed-citation">
    <w:name w:val="mixed-citation"/>
    <w:basedOn w:val="DefaultParagraphFont"/>
    <w:rsid w:val="008D367C"/>
  </w:style>
  <w:style w:type="character" w:customStyle="1" w:styleId="ref-title">
    <w:name w:val="ref-title"/>
    <w:basedOn w:val="DefaultParagraphFont"/>
    <w:rsid w:val="008D367C"/>
  </w:style>
  <w:style w:type="character" w:customStyle="1" w:styleId="ref-journal">
    <w:name w:val="ref-journal"/>
    <w:basedOn w:val="DefaultParagraphFont"/>
    <w:rsid w:val="008D367C"/>
  </w:style>
  <w:style w:type="character" w:customStyle="1" w:styleId="ref-vol">
    <w:name w:val="ref-vol"/>
    <w:basedOn w:val="DefaultParagraphFont"/>
    <w:rsid w:val="008D367C"/>
  </w:style>
  <w:style w:type="character" w:customStyle="1" w:styleId="nowrap">
    <w:name w:val="nowrap"/>
    <w:basedOn w:val="DefaultParagraphFont"/>
    <w:rsid w:val="008D367C"/>
  </w:style>
  <w:style w:type="paragraph" w:styleId="BalloonText">
    <w:name w:val="Balloon Text"/>
    <w:basedOn w:val="Normal"/>
    <w:link w:val="BalloonTextChar"/>
    <w:uiPriority w:val="99"/>
    <w:semiHidden/>
    <w:unhideWhenUsed/>
    <w:rsid w:val="00AD50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0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0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D50F4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50F4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0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0F4"/>
    <w:rPr>
      <w:rFonts w:ascii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D50F4"/>
    <w:pPr>
      <w:tabs>
        <w:tab w:val="center" w:pos="4153"/>
        <w:tab w:val="right" w:pos="8306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D50F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50F4"/>
  </w:style>
  <w:style w:type="paragraph" w:styleId="Revision">
    <w:name w:val="Revision"/>
    <w:hidden/>
    <w:uiPriority w:val="99"/>
    <w:semiHidden/>
    <w:rsid w:val="00F24D8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62336"/>
    <w:pPr>
      <w:ind w:left="720"/>
      <w:contextualSpacing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rsid w:val="00EC709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41BCA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FC0436"/>
    <w:rPr>
      <w:vertAlign w:val="superscript"/>
    </w:rPr>
  </w:style>
  <w:style w:type="character" w:customStyle="1" w:styleId="small-caps">
    <w:name w:val="small-caps"/>
    <w:basedOn w:val="DefaultParagraphFont"/>
    <w:rsid w:val="00FC0436"/>
  </w:style>
  <w:style w:type="character" w:customStyle="1" w:styleId="st">
    <w:name w:val="st"/>
    <w:basedOn w:val="DefaultParagraphFont"/>
    <w:rsid w:val="00FC0436"/>
  </w:style>
  <w:style w:type="character" w:styleId="FollowedHyperlink">
    <w:name w:val="FollowedHyperlink"/>
    <w:basedOn w:val="DefaultParagraphFont"/>
    <w:uiPriority w:val="99"/>
    <w:semiHidden/>
    <w:unhideWhenUsed/>
    <w:rsid w:val="00FC0436"/>
    <w:rPr>
      <w:color w:val="954F72" w:themeColor="followedHyperlink"/>
      <w:u w:val="single"/>
    </w:rPr>
  </w:style>
  <w:style w:type="character" w:customStyle="1" w:styleId="glyph">
    <w:name w:val="glyph"/>
    <w:basedOn w:val="DefaultParagraphFont"/>
    <w:rsid w:val="00840079"/>
  </w:style>
  <w:style w:type="character" w:customStyle="1" w:styleId="ilfuvd">
    <w:name w:val="ilfuvd"/>
    <w:basedOn w:val="DefaultParagraphFont"/>
    <w:rsid w:val="00840079"/>
  </w:style>
  <w:style w:type="paragraph" w:customStyle="1" w:styleId="mb15">
    <w:name w:val="mb15"/>
    <w:basedOn w:val="Normal"/>
    <w:rsid w:val="004C3F9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5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25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6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0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1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90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3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ewsPrint">
      <a:majorFont>
        <a:latin typeface="Impact"/>
        <a:ea typeface=""/>
        <a:cs typeface=""/>
        <a:font script="Jpan" typeface="HGP創英角ｺﾞｼｯｸUB"/>
        <a:font script="Hang" typeface="HY견고딕"/>
        <a:font script="Hans" typeface="微软雅黑"/>
        <a:font script="Hant" typeface="微軟正黑體"/>
        <a:font script="Arab" typeface="Tahoma"/>
        <a:font script="Hebr" typeface="To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F87941-5A77-44A1-8968-EDD003A95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zan</cp:lastModifiedBy>
  <cp:revision>2</cp:revision>
  <cp:lastPrinted>2020-03-19T02:08:00Z</cp:lastPrinted>
  <dcterms:created xsi:type="dcterms:W3CDTF">2020-04-07T17:49:00Z</dcterms:created>
  <dcterms:modified xsi:type="dcterms:W3CDTF">2020-04-0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68d7c7e-8978-339b-9f75-6edeb86cc99e</vt:lpwstr>
  </property>
  <property fmtid="{D5CDD505-2E9C-101B-9397-08002B2CF9AE}" pid="24" name="Mendeley Citation Style_1">
    <vt:lpwstr>http://www.zotero.org/styles/nature</vt:lpwstr>
  </property>
</Properties>
</file>